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021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919"/>
      </w:tblGrid>
      <w:tr w:rsidR="005D488F" w:rsidRPr="00E40952" w14:paraId="4CA4CF54" w14:textId="77777777" w:rsidTr="00522AD1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B1552C" w:rsidRDefault="00901ED0" w:rsidP="000273C3">
            <w:pPr>
              <w:spacing w:after="0" w:line="240" w:lineRule="auto"/>
              <w:ind w:firstLine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1552C">
              <w:rPr>
                <w:rFonts w:asciiTheme="majorHAnsi" w:hAnsiTheme="majorHAnsi" w:cstheme="majorHAnsi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B1552C" w:rsidRDefault="00901ED0" w:rsidP="005C0404">
            <w:pPr>
              <w:spacing w:after="0" w:line="240" w:lineRule="auto"/>
              <w:ind w:left="-432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1552C">
              <w:rPr>
                <w:rFonts w:asciiTheme="majorHAnsi" w:hAnsiTheme="majorHAnsi" w:cstheme="majorHAnsi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20A39843" w:rsidR="00901ED0" w:rsidRPr="00B1552C" w:rsidRDefault="00901ED0" w:rsidP="0028103F">
            <w:pPr>
              <w:tabs>
                <w:tab w:val="left" w:pos="4980"/>
              </w:tabs>
              <w:spacing w:after="0" w:line="240" w:lineRule="auto"/>
              <w:ind w:firstLine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1552C">
              <w:rPr>
                <w:rFonts w:asciiTheme="majorHAnsi" w:hAnsiTheme="majorHAnsi" w:cstheme="majorHAnsi"/>
                <w:b/>
                <w:sz w:val="18"/>
                <w:szCs w:val="18"/>
              </w:rPr>
              <w:t>Checklist Item</w:t>
            </w:r>
          </w:p>
        </w:tc>
        <w:tc>
          <w:tcPr>
            <w:tcW w:w="91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B1552C" w:rsidRDefault="00901ED0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1552C">
              <w:rPr>
                <w:rFonts w:asciiTheme="majorHAnsi" w:hAnsiTheme="majorHAnsi" w:cstheme="majorHAnsi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522AD1">
        <w:trPr>
          <w:jc w:val="center"/>
        </w:trPr>
        <w:tc>
          <w:tcPr>
            <w:tcW w:w="10219" w:type="dxa"/>
            <w:gridSpan w:val="4"/>
            <w:shd w:val="clear" w:color="auto" w:fill="E5B8B7" w:themeFill="accent2" w:themeFillTint="66"/>
          </w:tcPr>
          <w:p w14:paraId="193EEA42" w14:textId="13879A31" w:rsidR="00B4738E" w:rsidRPr="00B1552C" w:rsidRDefault="00B4738E" w:rsidP="00447077">
            <w:pPr>
              <w:tabs>
                <w:tab w:val="left" w:pos="4980"/>
              </w:tabs>
              <w:spacing w:after="0" w:line="240" w:lineRule="auto"/>
              <w:ind w:left="-186" w:right="-96" w:firstLine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1552C">
              <w:rPr>
                <w:rFonts w:asciiTheme="majorHAnsi" w:hAnsiTheme="majorHAnsi" w:cstheme="majorHAnsi"/>
                <w:b/>
                <w:sz w:val="18"/>
                <w:szCs w:val="18"/>
              </w:rPr>
              <w:t>Title and abstract</w:t>
            </w:r>
          </w:p>
        </w:tc>
      </w:tr>
      <w:tr w:rsidR="00F8765F" w:rsidRPr="00E40952" w14:paraId="7438487A" w14:textId="77777777" w:rsidTr="00522AD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EC05FF8" w14:textId="73137802" w:rsidR="00F8765F" w:rsidRPr="00B1552C" w:rsidRDefault="00F8765F" w:rsidP="00173FA2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2E81D7" w14:textId="79F863F7" w:rsidR="00F8765F" w:rsidRPr="00B1552C" w:rsidRDefault="00F8765F" w:rsidP="00F8765F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</w:t>
            </w:r>
            <w:r w:rsidR="002A7F22" w:rsidRPr="00B1552C">
              <w:rPr>
                <w:rFonts w:asciiTheme="majorHAnsi" w:hAnsiTheme="majorHAnsi" w:cstheme="majorHAnsi"/>
                <w:sz w:val="20"/>
              </w:rPr>
              <w:t>a</w:t>
            </w:r>
          </w:p>
        </w:tc>
        <w:tc>
          <w:tcPr>
            <w:tcW w:w="6945" w:type="dxa"/>
            <w:shd w:val="clear" w:color="auto" w:fill="FFFFFF" w:themeFill="background1"/>
          </w:tcPr>
          <w:p w14:paraId="0437D94B" w14:textId="64DE8823" w:rsidR="00F8765F" w:rsidRPr="00B1552C" w:rsidRDefault="00F8765F" w:rsidP="0028103F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Indicate the study’s design with a commonly used term in the title or the abstract</w:t>
            </w:r>
          </w:p>
        </w:tc>
        <w:tc>
          <w:tcPr>
            <w:tcW w:w="919" w:type="dxa"/>
            <w:shd w:val="clear" w:color="auto" w:fill="FFFFFF" w:themeFill="background1"/>
          </w:tcPr>
          <w:p w14:paraId="6D97D0F5" w14:textId="71A468D1" w:rsidR="00F8765F" w:rsidRPr="00B1552C" w:rsidRDefault="00F8765F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1</w:t>
            </w:r>
          </w:p>
        </w:tc>
      </w:tr>
      <w:tr w:rsidR="00F8765F" w:rsidRPr="00E40952" w14:paraId="1002A70D" w14:textId="77777777" w:rsidTr="00522AD1">
        <w:trPr>
          <w:jc w:val="center"/>
        </w:trPr>
        <w:tc>
          <w:tcPr>
            <w:tcW w:w="1646" w:type="dxa"/>
            <w:shd w:val="clear" w:color="auto" w:fill="FFFF00"/>
            <w:vAlign w:val="center"/>
          </w:tcPr>
          <w:p w14:paraId="040207CC" w14:textId="50901137" w:rsidR="00F8765F" w:rsidRPr="00B1552C" w:rsidRDefault="00F8765F" w:rsidP="00173FA2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Title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CF1D3BB" w14:textId="41F154EE" w:rsidR="00F8765F" w:rsidRPr="00B1552C" w:rsidRDefault="00F8765F" w:rsidP="00F8765F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445496BB" w14:textId="62540227" w:rsidR="00F8765F" w:rsidRPr="00B1552C" w:rsidRDefault="00F8765F" w:rsidP="0028103F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7C27700D" w14:textId="659D307B" w:rsidR="00F8765F" w:rsidRPr="00B1552C" w:rsidRDefault="00B26C5D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eastAsia="Malgun Gothic" w:hAnsiTheme="majorHAnsi" w:cstheme="majorHAnsi"/>
                <w:sz w:val="20"/>
                <w:lang w:eastAsia="ko-KR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1</w:t>
            </w:r>
          </w:p>
        </w:tc>
      </w:tr>
      <w:tr w:rsidR="00F8765F" w:rsidRPr="00E40952" w14:paraId="76DD8EC1" w14:textId="77777777" w:rsidTr="00522AD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E416BBB" w14:textId="26431D6B" w:rsidR="00F8765F" w:rsidRPr="00B1552C" w:rsidRDefault="00F8765F" w:rsidP="00173FA2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CE9EB5" w14:textId="1807B005" w:rsidR="00F8765F" w:rsidRPr="00B1552C" w:rsidRDefault="002A7F22" w:rsidP="00F8765F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b</w:t>
            </w:r>
          </w:p>
        </w:tc>
        <w:tc>
          <w:tcPr>
            <w:tcW w:w="6945" w:type="dxa"/>
            <w:shd w:val="clear" w:color="auto" w:fill="FFFFFF" w:themeFill="background1"/>
          </w:tcPr>
          <w:p w14:paraId="77AB3AF3" w14:textId="277452EE" w:rsidR="00F8765F" w:rsidRPr="00B1552C" w:rsidRDefault="00F8765F" w:rsidP="0028103F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Provide in the abstract an informative and balanced summary of what was done and what was found</w:t>
            </w:r>
          </w:p>
        </w:tc>
        <w:tc>
          <w:tcPr>
            <w:tcW w:w="919" w:type="dxa"/>
            <w:shd w:val="clear" w:color="auto" w:fill="FFFFFF" w:themeFill="background1"/>
          </w:tcPr>
          <w:p w14:paraId="7F017B21" w14:textId="41FE6CAF" w:rsidR="00F8765F" w:rsidRPr="00B1552C" w:rsidRDefault="00F8765F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2</w:t>
            </w:r>
          </w:p>
        </w:tc>
      </w:tr>
      <w:tr w:rsidR="005D488F" w:rsidRPr="00E40952" w14:paraId="4C3D9A46" w14:textId="77777777" w:rsidTr="00522AD1">
        <w:trPr>
          <w:jc w:val="center"/>
        </w:trPr>
        <w:tc>
          <w:tcPr>
            <w:tcW w:w="1646" w:type="dxa"/>
            <w:shd w:val="clear" w:color="auto" w:fill="FFFF00"/>
            <w:vAlign w:val="center"/>
          </w:tcPr>
          <w:p w14:paraId="295F6B02" w14:textId="680719BA" w:rsidR="00901ED0" w:rsidRPr="00B1552C" w:rsidRDefault="00901ED0" w:rsidP="00173FA2">
            <w:pPr>
              <w:spacing w:after="0" w:line="240" w:lineRule="auto"/>
              <w:ind w:firstLine="0"/>
              <w:rPr>
                <w:rFonts w:asciiTheme="majorHAnsi" w:hAnsiTheme="majorHAnsi" w:cstheme="majorHAnsi"/>
                <w:b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Abstract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C98FCE0" w14:textId="77777777" w:rsidR="00901ED0" w:rsidRPr="00B1552C" w:rsidRDefault="00901ED0" w:rsidP="005C0404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2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775CFD67" w14:textId="77777777" w:rsidR="00901ED0" w:rsidRPr="00B1552C" w:rsidRDefault="00901ED0" w:rsidP="0028103F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 xml:space="preserve">Provide a summary of objectives, </w:t>
            </w:r>
            <w:r w:rsidRPr="00B1552C">
              <w:rPr>
                <w:rStyle w:val="Marquedecommentaire"/>
                <w:rFonts w:asciiTheme="majorHAnsi" w:hAnsiTheme="majorHAnsi" w:cstheme="majorHAnsi"/>
                <w:sz w:val="20"/>
                <w:szCs w:val="20"/>
              </w:rPr>
              <w:t>study design, setting, participants, sample size</w:t>
            </w:r>
            <w:r w:rsidRPr="00B1552C">
              <w:rPr>
                <w:rFonts w:asciiTheme="majorHAnsi" w:hAnsiTheme="majorHAnsi" w:cstheme="majorHAnsi"/>
                <w:sz w:val="20"/>
              </w:rPr>
              <w:t>, predictors, outcome, statistical analysis, results, and conclusions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457247E9" w14:textId="33F6A443" w:rsidR="00901ED0" w:rsidRPr="00B1552C" w:rsidRDefault="00B26C5D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2</w:t>
            </w:r>
          </w:p>
        </w:tc>
      </w:tr>
      <w:tr w:rsidR="0093039F" w:rsidRPr="00E40952" w14:paraId="3CCF31CD" w14:textId="77777777" w:rsidTr="00522AD1">
        <w:trPr>
          <w:jc w:val="center"/>
        </w:trPr>
        <w:tc>
          <w:tcPr>
            <w:tcW w:w="10219" w:type="dxa"/>
            <w:gridSpan w:val="4"/>
            <w:shd w:val="clear" w:color="auto" w:fill="E5B8B7" w:themeFill="accent2" w:themeFillTint="66"/>
          </w:tcPr>
          <w:p w14:paraId="51CCE738" w14:textId="339EE803" w:rsidR="0093039F" w:rsidRPr="00B1552C" w:rsidRDefault="0093039F" w:rsidP="00447077">
            <w:pPr>
              <w:tabs>
                <w:tab w:val="left" w:pos="4980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b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hAnsiTheme="majorHAnsi" w:cstheme="majorHAnsi"/>
                <w:b/>
                <w:sz w:val="20"/>
              </w:rPr>
              <w:t>Introduction</w:t>
            </w:r>
          </w:p>
        </w:tc>
      </w:tr>
      <w:tr w:rsidR="00521E9C" w:rsidRPr="00E40952" w14:paraId="1DF12F64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1FA4C6F" w14:textId="211B6452" w:rsidR="00521E9C" w:rsidRPr="00B1552C" w:rsidRDefault="00521E9C" w:rsidP="00173FA2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Background</w:t>
            </w:r>
            <w:r w:rsidR="00173FA2" w:rsidRPr="00B1552C"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B1552C">
              <w:rPr>
                <w:rFonts w:asciiTheme="majorHAnsi" w:hAnsiTheme="majorHAnsi" w:cstheme="majorHAnsi"/>
                <w:sz w:val="20"/>
              </w:rPr>
              <w:t>rationale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532221" w14:textId="2E1E73D4" w:rsidR="00521E9C" w:rsidRPr="00B1552C" w:rsidRDefault="00521E9C" w:rsidP="00521E9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2</w:t>
            </w:r>
          </w:p>
        </w:tc>
        <w:tc>
          <w:tcPr>
            <w:tcW w:w="6945" w:type="dxa"/>
            <w:shd w:val="clear" w:color="auto" w:fill="auto"/>
          </w:tcPr>
          <w:p w14:paraId="425123BB" w14:textId="614E604F" w:rsidR="00521E9C" w:rsidRPr="00B1552C" w:rsidRDefault="00521E9C" w:rsidP="0028103F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DD48B4F" w14:textId="16D19DCE" w:rsidR="00521E9C" w:rsidRPr="00B1552C" w:rsidRDefault="00521E9C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4</w:t>
            </w:r>
          </w:p>
        </w:tc>
      </w:tr>
      <w:tr w:rsidR="00521E9C" w:rsidRPr="00E40952" w14:paraId="11474F58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3B652DF" w14:textId="3B312FAF" w:rsidR="00521E9C" w:rsidRPr="00B1552C" w:rsidRDefault="00521E9C" w:rsidP="000273C3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34962734" w14:textId="77777777" w:rsidR="00521E9C" w:rsidRPr="00B1552C" w:rsidRDefault="00521E9C" w:rsidP="005C0404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3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3EA79681" w14:textId="77777777" w:rsidR="00521E9C" w:rsidRPr="00B1552C" w:rsidRDefault="00521E9C" w:rsidP="0028103F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3E45A7E8" w14:textId="516AAF33" w:rsidR="00521E9C" w:rsidRPr="00B1552C" w:rsidRDefault="00B26C5D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26C5D">
              <w:rPr>
                <w:rFonts w:asciiTheme="majorHAnsi" w:hAnsiTheme="majorHAnsi" w:cstheme="majorHAnsi"/>
                <w:sz w:val="20"/>
              </w:rPr>
              <w:t>4</w:t>
            </w:r>
          </w:p>
        </w:tc>
      </w:tr>
      <w:tr w:rsidR="002A7F22" w:rsidRPr="00E40952" w14:paraId="7EA92506" w14:textId="77777777" w:rsidTr="00522AD1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4EB7B102" w14:textId="77777777" w:rsidR="002A7F22" w:rsidRPr="00B1552C" w:rsidRDefault="002A7F22" w:rsidP="002A7F22">
            <w:pPr>
              <w:spacing w:after="0" w:line="240" w:lineRule="auto"/>
              <w:ind w:left="1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80E736A" w14:textId="2441B751" w:rsidR="002A7F22" w:rsidRPr="00B1552C" w:rsidRDefault="002A7F22" w:rsidP="002A7F22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6945" w:type="dxa"/>
            <w:shd w:val="clear" w:color="auto" w:fill="auto"/>
          </w:tcPr>
          <w:p w14:paraId="5D6E939B" w14:textId="59758344" w:rsidR="002A7F22" w:rsidRPr="00B1552C" w:rsidRDefault="002A7F22" w:rsidP="002A7F2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State specific objectives, including any prespecified hypothese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62182F0" w14:textId="1BFF6BC3" w:rsidR="002A7F22" w:rsidRPr="00B1552C" w:rsidRDefault="002A7F22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4</w:t>
            </w:r>
          </w:p>
        </w:tc>
      </w:tr>
      <w:tr w:rsidR="00521E9C" w:rsidRPr="00E40952" w14:paraId="4E4E12FC" w14:textId="77777777" w:rsidTr="00522AD1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521E9C" w:rsidRPr="00B1552C" w:rsidRDefault="00521E9C" w:rsidP="005C0404">
            <w:pPr>
              <w:spacing w:after="0" w:line="240" w:lineRule="auto"/>
              <w:ind w:left="1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71BE2E23" w14:textId="14C5DD62" w:rsidR="00521E9C" w:rsidRPr="00B1552C" w:rsidRDefault="00521E9C" w:rsidP="005C0404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3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2B784DB6" w14:textId="6D283009" w:rsidR="00521E9C" w:rsidRPr="00B1552C" w:rsidRDefault="00521E9C" w:rsidP="0028103F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4149FBCF" w14:textId="791F15AB" w:rsidR="00521E9C" w:rsidRPr="00B1552C" w:rsidRDefault="00B26C5D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26C5D">
              <w:rPr>
                <w:rFonts w:asciiTheme="majorHAnsi" w:hAnsiTheme="majorHAnsi" w:cstheme="majorHAnsi"/>
                <w:sz w:val="20"/>
              </w:rPr>
              <w:t>4</w:t>
            </w:r>
          </w:p>
        </w:tc>
      </w:tr>
      <w:tr w:rsidR="00D81BCC" w:rsidRPr="00E40952" w14:paraId="3B66116B" w14:textId="77777777" w:rsidTr="00522AD1">
        <w:trPr>
          <w:jc w:val="center"/>
        </w:trPr>
        <w:tc>
          <w:tcPr>
            <w:tcW w:w="10219" w:type="dxa"/>
            <w:gridSpan w:val="4"/>
            <w:shd w:val="clear" w:color="auto" w:fill="E5B8B7" w:themeFill="accent2" w:themeFillTint="66"/>
          </w:tcPr>
          <w:p w14:paraId="6D178C16" w14:textId="33829F1A" w:rsidR="00D81BCC" w:rsidRPr="00B1552C" w:rsidRDefault="00D81BCC" w:rsidP="00447077">
            <w:pPr>
              <w:tabs>
                <w:tab w:val="left" w:pos="4980"/>
                <w:tab w:val="left" w:pos="9695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hAnsiTheme="majorHAnsi" w:cstheme="majorHAnsi"/>
                <w:b/>
                <w:sz w:val="20"/>
              </w:rPr>
              <w:t>Methods</w:t>
            </w:r>
          </w:p>
        </w:tc>
      </w:tr>
      <w:tr w:rsidR="00212203" w:rsidRPr="00E40952" w14:paraId="1997D955" w14:textId="77777777" w:rsidTr="00522AD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C8F47C1" w14:textId="3B93D257" w:rsidR="00212203" w:rsidRPr="00B1552C" w:rsidRDefault="00212203" w:rsidP="00F8411B">
            <w:pPr>
              <w:spacing w:after="0" w:line="240" w:lineRule="auto"/>
              <w:ind w:left="-2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bCs/>
                <w:sz w:val="20"/>
              </w:rPr>
              <w:t>Study desig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C0B658" w14:textId="5E01055C" w:rsidR="00212203" w:rsidRPr="00B1552C" w:rsidRDefault="00212203" w:rsidP="00212203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6945" w:type="dxa"/>
            <w:shd w:val="clear" w:color="auto" w:fill="auto"/>
          </w:tcPr>
          <w:p w14:paraId="3F2011EE" w14:textId="683788F0" w:rsidR="00212203" w:rsidRPr="00B1552C" w:rsidRDefault="00212203" w:rsidP="00173FA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C5CA7A2" w14:textId="1719077A" w:rsidR="00212203" w:rsidRPr="00B1552C" w:rsidRDefault="00FD544A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4-</w:t>
            </w:r>
            <w:r w:rsidR="00212203"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5</w:t>
            </w:r>
            <w:r w:rsidR="008212A9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212203" w:rsidRPr="00E40952" w14:paraId="52C17EE1" w14:textId="77777777" w:rsidTr="00522AD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1793F6F" w14:textId="0B1B764E" w:rsidR="00212203" w:rsidRPr="00B1552C" w:rsidRDefault="00212203" w:rsidP="00F8411B">
            <w:pPr>
              <w:spacing w:after="0" w:line="240" w:lineRule="auto"/>
              <w:ind w:left="-2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bCs/>
                <w:sz w:val="20"/>
              </w:rPr>
              <w:t>Set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836FF2" w14:textId="379650E0" w:rsidR="00212203" w:rsidRPr="00B1552C" w:rsidRDefault="00212203" w:rsidP="00212203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5</w:t>
            </w:r>
          </w:p>
        </w:tc>
        <w:tc>
          <w:tcPr>
            <w:tcW w:w="6945" w:type="dxa"/>
            <w:shd w:val="clear" w:color="auto" w:fill="auto"/>
          </w:tcPr>
          <w:p w14:paraId="746A8308" w14:textId="1CA9603E" w:rsidR="00212203" w:rsidRPr="00B1552C" w:rsidRDefault="00212203" w:rsidP="00173FA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531CE3B" w14:textId="36409974" w:rsidR="00212203" w:rsidRPr="00B1552C" w:rsidRDefault="00FD544A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4-</w:t>
            </w:r>
            <w:r w:rsidR="00212203"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5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5D488F" w:rsidRPr="00E40952" w14:paraId="5331A914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B1552C" w:rsidRDefault="00901ED0" w:rsidP="00F8411B">
            <w:pPr>
              <w:spacing w:after="0" w:line="240" w:lineRule="auto"/>
              <w:ind w:left="-24" w:firstLine="0"/>
              <w:rPr>
                <w:rFonts w:asciiTheme="majorHAnsi" w:hAnsiTheme="majorHAnsi" w:cstheme="majorHAnsi"/>
                <w:b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Source of data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86A273D" w14:textId="77777777" w:rsidR="00901ED0" w:rsidRPr="00B1552C" w:rsidRDefault="00901ED0" w:rsidP="00F8411B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4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2C73CD8C" w14:textId="62B77B1A" w:rsidR="00901ED0" w:rsidRPr="00B1552C" w:rsidRDefault="00901ED0" w:rsidP="00173FA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Describe the study design or source of data (e.g., randomized trial, cohort, or registry data), separately for the development</w:t>
            </w:r>
            <w:r w:rsidR="0070720A">
              <w:rPr>
                <w:rFonts w:asciiTheme="majorHAnsi" w:hAnsiTheme="majorHAnsi" w:cstheme="majorHAnsi"/>
                <w:sz w:val="20"/>
                <w:szCs w:val="20"/>
              </w:rPr>
              <w:t xml:space="preserve"> (DD)</w:t>
            </w: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 xml:space="preserve"> and validation datasets</w:t>
            </w:r>
            <w:r w:rsidR="0070720A">
              <w:rPr>
                <w:rFonts w:asciiTheme="majorHAnsi" w:hAnsiTheme="majorHAnsi" w:cstheme="majorHAnsi"/>
                <w:sz w:val="20"/>
                <w:szCs w:val="20"/>
              </w:rPr>
              <w:t xml:space="preserve"> (VD)</w:t>
            </w: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, if applicable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1362A223" w14:textId="36727511" w:rsidR="0070720A" w:rsidRDefault="0070720A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4-5 (DD)</w:t>
            </w:r>
          </w:p>
          <w:p w14:paraId="71A1471A" w14:textId="674BD194" w:rsidR="00901ED0" w:rsidRPr="00B1552C" w:rsidRDefault="0070720A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70720A">
              <w:rPr>
                <w:rFonts w:asciiTheme="majorHAnsi" w:hAnsiTheme="majorHAnsi" w:cstheme="majorHAnsi"/>
                <w:sz w:val="20"/>
              </w:rPr>
              <w:t>N</w:t>
            </w:r>
            <w:r>
              <w:rPr>
                <w:rFonts w:asciiTheme="majorHAnsi" w:hAnsiTheme="majorHAnsi" w:cstheme="majorHAnsi"/>
                <w:sz w:val="20"/>
              </w:rPr>
              <w:t>.</w:t>
            </w:r>
            <w:r w:rsidRPr="0070720A">
              <w:rPr>
                <w:rFonts w:asciiTheme="majorHAnsi" w:hAnsiTheme="majorHAnsi" w:cstheme="majorHAnsi"/>
                <w:sz w:val="20"/>
              </w:rPr>
              <w:t>A</w:t>
            </w:r>
            <w:r>
              <w:rPr>
                <w:rFonts w:asciiTheme="majorHAnsi" w:hAnsiTheme="majorHAnsi" w:cstheme="majorHAnsi"/>
                <w:sz w:val="20"/>
              </w:rPr>
              <w:t xml:space="preserve"> (VD)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5D488F" w:rsidRPr="00E40952" w14:paraId="3B0EDEBF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B1552C" w:rsidRDefault="00901ED0" w:rsidP="00F8411B">
            <w:pPr>
              <w:spacing w:after="0" w:line="240" w:lineRule="auto"/>
              <w:ind w:left="-24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5F5AC5FE" w14:textId="77777777" w:rsidR="00901ED0" w:rsidRPr="00B1552C" w:rsidRDefault="00901ED0" w:rsidP="00F8411B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4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6ADBF85B" w14:textId="6B5194FC" w:rsidR="00901ED0" w:rsidRPr="00B1552C" w:rsidRDefault="00901ED0" w:rsidP="00173FA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Specify the key study dates, including start of accrual; end of accrual; and, if applicable, end of follow-up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13D3AFE0" w14:textId="62B3FDD2" w:rsidR="00901ED0" w:rsidRPr="004A1874" w:rsidRDefault="0070720A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 w:rsidRPr="004A1874">
              <w:rPr>
                <w:rFonts w:asciiTheme="majorHAnsi" w:eastAsia="Malgun Gothic" w:hAnsiTheme="majorHAnsi" w:cstheme="majorHAnsi"/>
                <w:sz w:val="20"/>
                <w:lang w:eastAsia="ko-KR"/>
              </w:rPr>
              <w:t>4-5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5D488F" w:rsidRPr="00E40952" w14:paraId="175E4ABF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B1552C" w:rsidRDefault="00901ED0" w:rsidP="00F8411B">
            <w:pPr>
              <w:spacing w:after="0" w:line="240" w:lineRule="auto"/>
              <w:ind w:left="-24" w:firstLine="0"/>
              <w:rPr>
                <w:rFonts w:asciiTheme="majorHAnsi" w:hAnsiTheme="majorHAnsi" w:cstheme="majorHAnsi"/>
                <w:b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Participants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8CC06FB" w14:textId="77777777" w:rsidR="00901ED0" w:rsidRPr="00B1552C" w:rsidRDefault="00901ED0" w:rsidP="00F8411B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5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0A58A3A0" w14:textId="74B00CB7" w:rsidR="00901ED0" w:rsidRPr="00B1552C" w:rsidRDefault="00901ED0" w:rsidP="00173FA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0589ED39" w14:textId="2E1D4013" w:rsidR="00901ED0" w:rsidRPr="004A1874" w:rsidRDefault="004A1874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 w:rsidRPr="004A1874">
              <w:rPr>
                <w:rFonts w:asciiTheme="majorHAnsi" w:hAnsiTheme="majorHAnsi" w:cstheme="majorHAnsi"/>
                <w:sz w:val="20"/>
              </w:rPr>
              <w:t>5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212203" w:rsidRPr="00E40952" w14:paraId="4F226852" w14:textId="77777777" w:rsidTr="00522AD1">
        <w:trPr>
          <w:trHeight w:val="432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715FE19" w14:textId="77777777" w:rsidR="00212203" w:rsidRPr="00B1552C" w:rsidRDefault="00212203" w:rsidP="00F8411B">
            <w:pPr>
              <w:spacing w:after="0" w:line="240" w:lineRule="auto"/>
              <w:ind w:left="-24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C20570" w14:textId="0BCF3A24" w:rsidR="00212203" w:rsidRPr="00B1552C" w:rsidRDefault="00212203" w:rsidP="00F8411B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6</w:t>
            </w:r>
            <w:r w:rsidR="002A7F22" w:rsidRPr="00B1552C">
              <w:rPr>
                <w:rFonts w:asciiTheme="majorHAnsi" w:hAnsiTheme="majorHAnsi" w:cstheme="majorHAnsi"/>
                <w:sz w:val="20"/>
              </w:rPr>
              <w:t>a</w:t>
            </w:r>
          </w:p>
        </w:tc>
        <w:tc>
          <w:tcPr>
            <w:tcW w:w="6945" w:type="dxa"/>
            <w:shd w:val="clear" w:color="auto" w:fill="auto"/>
          </w:tcPr>
          <w:p w14:paraId="2B575302" w14:textId="5E6B48A8" w:rsidR="00212203" w:rsidRPr="00B1552C" w:rsidRDefault="00212203" w:rsidP="00173FA2">
            <w:pPr>
              <w:tabs>
                <w:tab w:val="left" w:pos="4980"/>
                <w:tab w:val="left" w:pos="5400"/>
              </w:tabs>
              <w:spacing w:after="0" w:line="240" w:lineRule="auto"/>
              <w:ind w:firstLine="0"/>
              <w:jc w:val="both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i/>
                <w:sz w:val="20"/>
              </w:rPr>
              <w:t>Cohort study</w:t>
            </w:r>
            <w:r w:rsidRPr="00B1552C">
              <w:rPr>
                <w:rFonts w:asciiTheme="majorHAnsi" w:hAnsiTheme="majorHAnsi" w:cstheme="majorHAnsi"/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0184BD7" w14:textId="332FEA20" w:rsidR="00212203" w:rsidRPr="004A1874" w:rsidRDefault="00212203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 w:rsidRPr="004A1874">
              <w:rPr>
                <w:rFonts w:asciiTheme="majorHAnsi" w:eastAsia="Malgun Gothic" w:hAnsiTheme="majorHAnsi" w:cstheme="majorHAnsi"/>
                <w:sz w:val="20"/>
                <w:lang w:eastAsia="ko-KR"/>
              </w:rPr>
              <w:t>5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2A7F22" w:rsidRPr="00E40952" w14:paraId="5BFBF64C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6A2DC53" w14:textId="77777777" w:rsidR="002A7F22" w:rsidRPr="00B1552C" w:rsidRDefault="002A7F22" w:rsidP="002A7F22">
            <w:pPr>
              <w:spacing w:after="0" w:line="240" w:lineRule="auto"/>
              <w:ind w:left="-24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EB2EDF" w14:textId="27D731C3" w:rsidR="002A7F22" w:rsidRPr="00B1552C" w:rsidRDefault="002A7F22" w:rsidP="002A7F22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6b</w:t>
            </w:r>
          </w:p>
        </w:tc>
        <w:tc>
          <w:tcPr>
            <w:tcW w:w="6945" w:type="dxa"/>
            <w:shd w:val="clear" w:color="auto" w:fill="FFFFFF" w:themeFill="background1"/>
          </w:tcPr>
          <w:p w14:paraId="69720F3B" w14:textId="688428D1" w:rsidR="002A7F22" w:rsidRPr="00B1552C" w:rsidRDefault="002A7F22" w:rsidP="002A7F22">
            <w:pPr>
              <w:tabs>
                <w:tab w:val="left" w:pos="5400"/>
              </w:tabs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bCs/>
                <w:i/>
                <w:sz w:val="20"/>
              </w:rPr>
              <w:t>Cohort study</w:t>
            </w:r>
            <w:r w:rsidRPr="00B1552C">
              <w:rPr>
                <w:rFonts w:asciiTheme="majorHAnsi" w:hAnsiTheme="majorHAnsi" w:cstheme="majorHAnsi"/>
                <w:sz w:val="20"/>
              </w:rPr>
              <w:t>—For matched studies, give matching criteria and number of exposed and unexpose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7BF2BB0" w14:textId="7C8743A2" w:rsidR="002A7F22" w:rsidRPr="004A1874" w:rsidRDefault="00A925C5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ot relevant</w:t>
            </w:r>
          </w:p>
        </w:tc>
      </w:tr>
      <w:tr w:rsidR="002A7F22" w:rsidRPr="00E40952" w14:paraId="0AD90212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2A7F22" w:rsidRPr="00B1552C" w:rsidRDefault="002A7F22" w:rsidP="002A7F22">
            <w:pPr>
              <w:spacing w:after="0" w:line="240" w:lineRule="auto"/>
              <w:ind w:left="-24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4AAD09ED" w14:textId="77777777" w:rsidR="002A7F22" w:rsidRPr="00B1552C" w:rsidRDefault="002A7F22" w:rsidP="002A7F22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5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4281BDD1" w14:textId="33CD7B50" w:rsidR="002A7F22" w:rsidRPr="00B1552C" w:rsidRDefault="002A7F22" w:rsidP="002A7F2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Describe eligibility criteria for participants.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65BCD20" w14:textId="5035A391" w:rsidR="002A7F22" w:rsidRPr="00B1552C" w:rsidRDefault="00A52DEC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A52DEC">
              <w:rPr>
                <w:rFonts w:asciiTheme="majorHAnsi" w:hAnsiTheme="majorHAnsi" w:cstheme="majorHAnsi"/>
                <w:sz w:val="20"/>
              </w:rPr>
              <w:t>5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2A7F22" w:rsidRPr="00E40952" w14:paraId="022B8118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2A7F22" w:rsidRPr="00B1552C" w:rsidRDefault="002A7F22" w:rsidP="002A7F22">
            <w:pPr>
              <w:spacing w:after="0" w:line="240" w:lineRule="auto"/>
              <w:ind w:left="-24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71558EBE" w14:textId="77777777" w:rsidR="002A7F22" w:rsidRPr="00B1552C" w:rsidRDefault="002A7F22" w:rsidP="002A7F22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5c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39193614" w14:textId="6D0077F6" w:rsidR="002A7F22" w:rsidRPr="00B1552C" w:rsidRDefault="002A7F22" w:rsidP="002A7F2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Give details of treatments received, if relevant.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73C5F94" w14:textId="72AD398E" w:rsidR="002A7F22" w:rsidRPr="00B1552C" w:rsidRDefault="004A1874" w:rsidP="00447077">
            <w:pPr>
              <w:tabs>
                <w:tab w:val="left" w:pos="742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ot relevant</w:t>
            </w:r>
          </w:p>
        </w:tc>
      </w:tr>
      <w:tr w:rsidR="002A7F22" w:rsidRPr="00E40952" w14:paraId="0C4250D2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0F1BDA5" w14:textId="0448B9F7" w:rsidR="002A7F22" w:rsidRPr="00B1552C" w:rsidRDefault="002A7F22" w:rsidP="002A7F22">
            <w:pPr>
              <w:spacing w:after="0" w:line="240" w:lineRule="auto"/>
              <w:ind w:left="-2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0532E4" w14:textId="53A683CC" w:rsidR="002A7F22" w:rsidRPr="00B1552C" w:rsidRDefault="002A7F22" w:rsidP="002A7F22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7</w:t>
            </w:r>
          </w:p>
        </w:tc>
        <w:tc>
          <w:tcPr>
            <w:tcW w:w="6945" w:type="dxa"/>
            <w:shd w:val="clear" w:color="auto" w:fill="auto"/>
          </w:tcPr>
          <w:p w14:paraId="737E2765" w14:textId="460718A5" w:rsidR="002A7F22" w:rsidRPr="00B1552C" w:rsidRDefault="002A7F22" w:rsidP="002A7F2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9BA5456" w14:textId="34D0D8A1" w:rsidR="002A7F22" w:rsidRPr="00B1552C" w:rsidRDefault="00A52DEC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5</w:t>
            </w:r>
            <w:r w:rsidRPr="004A1874">
              <w:rPr>
                <w:rFonts w:asciiTheme="majorHAnsi" w:eastAsia="Malgun Gothic" w:hAnsiTheme="majorHAnsi" w:cstheme="majorHAnsi"/>
                <w:sz w:val="20"/>
                <w:lang w:eastAsia="ko-KR"/>
              </w:rPr>
              <w:t>-</w:t>
            </w: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6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2A7F22" w:rsidRPr="00E40952" w14:paraId="2E715C04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A041E67" w14:textId="3247B71E" w:rsidR="002A7F22" w:rsidRPr="00B1552C" w:rsidRDefault="002A7F22" w:rsidP="002A7F22">
            <w:pPr>
              <w:spacing w:after="0" w:line="240" w:lineRule="auto"/>
              <w:ind w:left="-24" w:firstLine="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6B0F4775" w14:textId="77777777" w:rsidR="002A7F22" w:rsidRPr="00B1552C" w:rsidRDefault="002A7F22" w:rsidP="002A7F22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6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4D2C74AD" w14:textId="19494A96" w:rsidR="002A7F22" w:rsidRPr="00B1552C" w:rsidRDefault="002A7F22" w:rsidP="002A7F22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learly define the outcome that is predicted by the prediction model, including how and when assessed</w:t>
            </w: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3D84E5D1" w14:textId="4B1361FE" w:rsidR="002A7F22" w:rsidRPr="00B1552C" w:rsidRDefault="00A52DEC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5</w:t>
            </w:r>
            <w:r w:rsidRPr="004A1874">
              <w:rPr>
                <w:rFonts w:asciiTheme="majorHAnsi" w:eastAsia="Malgun Gothic" w:hAnsiTheme="majorHAnsi" w:cstheme="majorHAnsi"/>
                <w:sz w:val="20"/>
                <w:lang w:eastAsia="ko-KR"/>
              </w:rPr>
              <w:t>-</w:t>
            </w: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6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6348D5D7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A52DEC" w:rsidRPr="00B1552C" w:rsidRDefault="00A52DEC" w:rsidP="00A52DEC">
            <w:pPr>
              <w:spacing w:after="0" w:line="240" w:lineRule="auto"/>
              <w:ind w:left="-24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39CEF3DC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6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3F6B7D06" w14:textId="2BBF0B66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Report any actions to blind assessment of the outcome to be predicted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19A82965" w14:textId="1D8E1E03" w:rsidR="00A52DEC" w:rsidRPr="00B1552C" w:rsidRDefault="00A52DEC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ot relevant</w:t>
            </w:r>
          </w:p>
        </w:tc>
      </w:tr>
      <w:tr w:rsidR="00A52DEC" w:rsidRPr="00E40952" w14:paraId="653575FB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C4974B2" w14:textId="7E3C5338" w:rsidR="00A52DEC" w:rsidRPr="00B1552C" w:rsidRDefault="00A52DEC" w:rsidP="00A52DEC">
            <w:pPr>
              <w:spacing w:after="0" w:line="240" w:lineRule="auto"/>
              <w:ind w:left="-2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Variables</w:t>
            </w:r>
          </w:p>
          <w:p w14:paraId="2B206D15" w14:textId="01672029" w:rsidR="00A52DEC" w:rsidRPr="00B1552C" w:rsidRDefault="00A52DEC" w:rsidP="00A52DEC">
            <w:pPr>
              <w:spacing w:after="0" w:line="240" w:lineRule="auto"/>
              <w:ind w:left="-2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058CA2" w14:textId="12D28A86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8</w:t>
            </w:r>
          </w:p>
        </w:tc>
        <w:tc>
          <w:tcPr>
            <w:tcW w:w="6945" w:type="dxa"/>
            <w:shd w:val="clear" w:color="auto" w:fill="auto"/>
          </w:tcPr>
          <w:p w14:paraId="6DF0D9B2" w14:textId="5B2516A7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BDC805E" w14:textId="41A32E61" w:rsidR="00A52DEC" w:rsidRPr="00B1552C" w:rsidRDefault="00A925C5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5</w:t>
            </w:r>
            <w:r w:rsidRPr="004A1874">
              <w:rPr>
                <w:rFonts w:asciiTheme="majorHAnsi" w:eastAsia="Malgun Gothic" w:hAnsiTheme="majorHAnsi" w:cstheme="majorHAnsi"/>
                <w:sz w:val="20"/>
                <w:lang w:eastAsia="ko-KR"/>
              </w:rPr>
              <w:t>-</w:t>
            </w: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6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237EC6A3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C408440" w14:textId="2FEB7DB7" w:rsidR="00A52DEC" w:rsidRPr="00B1552C" w:rsidRDefault="00A52DEC" w:rsidP="00A52DEC">
            <w:pPr>
              <w:spacing w:after="0" w:line="240" w:lineRule="auto"/>
              <w:ind w:left="157" w:firstLine="0"/>
              <w:jc w:val="center"/>
              <w:rPr>
                <w:rFonts w:asciiTheme="majorHAnsi" w:hAnsiTheme="majorHAnsi" w:cstheme="majorHAnsi"/>
                <w:bCs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521E81B6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7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2C91C90A" w14:textId="6C0A2743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6FDA4465" w14:textId="2C3728AA" w:rsidR="00A52DEC" w:rsidRPr="00B1552C" w:rsidRDefault="00A925C5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5</w:t>
            </w:r>
            <w:r w:rsidRPr="004A1874">
              <w:rPr>
                <w:rFonts w:asciiTheme="majorHAnsi" w:eastAsia="Malgun Gothic" w:hAnsiTheme="majorHAnsi" w:cstheme="majorHAnsi"/>
                <w:sz w:val="20"/>
                <w:lang w:eastAsia="ko-KR"/>
              </w:rPr>
              <w:t>-</w:t>
            </w: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6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0EFEB8E8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A52DEC" w:rsidRPr="00B1552C" w:rsidRDefault="00A52DEC" w:rsidP="00A52DEC">
            <w:pPr>
              <w:spacing w:after="0" w:line="240" w:lineRule="auto"/>
              <w:ind w:left="157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2D435525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7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52B9F3FD" w14:textId="38E2F343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Report any actions to blind assessment of predictors for the outcome and other predictors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42D20B0D" w14:textId="6109AFA5" w:rsidR="00A52DEC" w:rsidRPr="00B1552C" w:rsidRDefault="00A925C5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ot relevant</w:t>
            </w:r>
          </w:p>
        </w:tc>
      </w:tr>
      <w:tr w:rsidR="00A52DEC" w:rsidRPr="00E40952" w14:paraId="1C02ACF4" w14:textId="77777777" w:rsidTr="00522AD1">
        <w:trPr>
          <w:jc w:val="center"/>
        </w:trPr>
        <w:tc>
          <w:tcPr>
            <w:tcW w:w="1646" w:type="dxa"/>
            <w:shd w:val="clear" w:color="auto" w:fill="FFFFFF" w:themeFill="background1"/>
            <w:vAlign w:val="center"/>
          </w:tcPr>
          <w:p w14:paraId="1C1E2021" w14:textId="595031C7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Bia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C35679" w14:textId="3CE03C70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9</w:t>
            </w:r>
          </w:p>
        </w:tc>
        <w:tc>
          <w:tcPr>
            <w:tcW w:w="6945" w:type="dxa"/>
            <w:shd w:val="clear" w:color="auto" w:fill="FFFFFF" w:themeFill="background1"/>
          </w:tcPr>
          <w:p w14:paraId="42D93A8C" w14:textId="33850185" w:rsidR="00A52DEC" w:rsidRPr="00B1552C" w:rsidRDefault="00A52DEC" w:rsidP="00A52DEC">
            <w:pPr>
              <w:pStyle w:val="Paragraphedeliste"/>
              <w:tabs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552C">
              <w:rPr>
                <w:rFonts w:asciiTheme="majorHAnsi" w:hAnsiTheme="majorHAnsi" w:cstheme="majorHAnsi"/>
                <w:color w:val="000000"/>
                <w:sz w:val="20"/>
              </w:rPr>
              <w:t>Describe any efforts to address potential sources of bias</w:t>
            </w:r>
            <w:r w:rsidR="00982B9B">
              <w:rPr>
                <w:rFonts w:asciiTheme="majorHAnsi" w:hAnsiTheme="majorHAnsi" w:cstheme="majorHAnsi"/>
                <w:color w:val="000000"/>
                <w:sz w:val="20"/>
              </w:rPr>
              <w:t xml:space="preserve"> (done previously, both in the body text and methodological appendix of the PLoS Negl Trop Dis article)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2A7D77D" w14:textId="7E19A4D9" w:rsidR="00A52DEC" w:rsidRPr="00982B9B" w:rsidRDefault="00982B9B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f [9]</w:t>
            </w:r>
          </w:p>
        </w:tc>
      </w:tr>
      <w:tr w:rsidR="00A52DEC" w:rsidRPr="00E40952" w14:paraId="3B579468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FFFFFF" w:themeFill="background1"/>
            <w:vAlign w:val="center"/>
          </w:tcPr>
          <w:p w14:paraId="5DD975BA" w14:textId="77777777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bCs/>
                <w:sz w:val="20"/>
              </w:rPr>
              <w:t>Study size</w:t>
            </w:r>
          </w:p>
          <w:p w14:paraId="2F970D24" w14:textId="05C125F2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Sample siz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DFD7D9" w14:textId="57B2E790" w:rsidR="00A52DEC" w:rsidRPr="00B1552C" w:rsidRDefault="00A52DEC" w:rsidP="00A52DEC">
            <w:pPr>
              <w:spacing w:after="0" w:line="240" w:lineRule="auto"/>
              <w:ind w:left="-100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 xml:space="preserve">     10</w:t>
            </w:r>
          </w:p>
        </w:tc>
        <w:tc>
          <w:tcPr>
            <w:tcW w:w="6945" w:type="dxa"/>
            <w:shd w:val="clear" w:color="auto" w:fill="FFFFFF" w:themeFill="background1"/>
          </w:tcPr>
          <w:p w14:paraId="36687B65" w14:textId="4F47872C" w:rsidR="00A52DEC" w:rsidRPr="00B1552C" w:rsidRDefault="00A52DEC" w:rsidP="00A52DEC">
            <w:pPr>
              <w:pStyle w:val="Paragraphedeliste"/>
              <w:tabs>
                <w:tab w:val="left" w:pos="4980"/>
              </w:tabs>
              <w:spacing w:after="0" w:line="240" w:lineRule="auto"/>
              <w:ind w:left="-100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 xml:space="preserve">   Explain how the study size was arrived at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152AA2E" w14:textId="60644A24" w:rsidR="00A52DEC" w:rsidRPr="00B1552C" w:rsidRDefault="00982B9B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N.A</w:t>
            </w:r>
          </w:p>
        </w:tc>
      </w:tr>
      <w:tr w:rsidR="00A52DEC" w:rsidRPr="00E40952" w14:paraId="72BB19D9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5D08652F" w14:textId="22886EE7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261EB22A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8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29CDF462" w14:textId="77777777" w:rsidR="00A52DEC" w:rsidRPr="00B1552C" w:rsidRDefault="00A52DEC" w:rsidP="00A52DEC">
            <w:pPr>
              <w:pStyle w:val="Paragraphedeliste"/>
              <w:tabs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5D25159D" w14:textId="1952BBC8" w:rsidR="00A52DEC" w:rsidRPr="00B1552C" w:rsidRDefault="00982B9B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N.A</w:t>
            </w:r>
          </w:p>
        </w:tc>
      </w:tr>
      <w:tr w:rsidR="00A52DEC" w:rsidRPr="00E40952" w14:paraId="7FEE257B" w14:textId="77777777" w:rsidTr="00522AD1">
        <w:trPr>
          <w:jc w:val="center"/>
        </w:trPr>
        <w:tc>
          <w:tcPr>
            <w:tcW w:w="1646" w:type="dxa"/>
            <w:shd w:val="clear" w:color="auto" w:fill="FFFFFF" w:themeFill="background1"/>
            <w:vAlign w:val="center"/>
          </w:tcPr>
          <w:p w14:paraId="6E262C02" w14:textId="7C45A590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bookmarkStart w:id="0" w:name="bold22"/>
            <w:bookmarkStart w:id="1" w:name="italic22"/>
            <w:r w:rsidRPr="00B1552C">
              <w:rPr>
                <w:rFonts w:asciiTheme="majorHAnsi" w:hAnsiTheme="majorHAnsi" w:cstheme="majorHAnsi"/>
                <w:bCs/>
                <w:sz w:val="20"/>
              </w:rPr>
              <w:t>Quantitative</w:t>
            </w:r>
            <w:bookmarkStart w:id="2" w:name="bold23"/>
            <w:bookmarkStart w:id="3" w:name="italic23"/>
            <w:bookmarkEnd w:id="0"/>
            <w:bookmarkEnd w:id="1"/>
            <w:r w:rsidRPr="00B1552C">
              <w:rPr>
                <w:rFonts w:asciiTheme="majorHAnsi" w:hAnsiTheme="majorHAnsi" w:cstheme="majorHAnsi"/>
                <w:bCs/>
                <w:sz w:val="20"/>
              </w:rPr>
              <w:t xml:space="preserve"> variables</w:t>
            </w:r>
            <w:bookmarkEnd w:id="2"/>
            <w:bookmarkEnd w:id="3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97334C6" w14:textId="7DC638EA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1</w:t>
            </w:r>
          </w:p>
        </w:tc>
        <w:tc>
          <w:tcPr>
            <w:tcW w:w="6945" w:type="dxa"/>
            <w:shd w:val="clear" w:color="auto" w:fill="FFFFFF" w:themeFill="background1"/>
            <w:vAlign w:val="center"/>
          </w:tcPr>
          <w:p w14:paraId="63BC6712" w14:textId="38826683" w:rsidR="00A52DEC" w:rsidRPr="00B1552C" w:rsidRDefault="00A52DEC" w:rsidP="00A52DEC">
            <w:pPr>
              <w:pStyle w:val="Paragraphedeliste"/>
              <w:tabs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DCB00E5" w14:textId="7DA39304" w:rsidR="00A52DEC" w:rsidRPr="00B1552C" w:rsidRDefault="00A52DEC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eastAsia="Malgun Gothic" w:hAnsiTheme="majorHAnsi" w:cstheme="majorHAnsi"/>
                <w:sz w:val="20"/>
                <w:lang w:eastAsia="ko-KR"/>
              </w:rPr>
            </w:pPr>
            <w:r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N.A</w:t>
            </w:r>
          </w:p>
        </w:tc>
      </w:tr>
      <w:tr w:rsidR="00A52DEC" w:rsidRPr="00E40952" w14:paraId="6464743F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FFFFFF" w:themeFill="background1"/>
            <w:vAlign w:val="center"/>
          </w:tcPr>
          <w:p w14:paraId="72D9DD36" w14:textId="29563A0F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Missing dat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B084732" w14:textId="349E3580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2c</w:t>
            </w:r>
          </w:p>
        </w:tc>
        <w:tc>
          <w:tcPr>
            <w:tcW w:w="6945" w:type="dxa"/>
            <w:shd w:val="clear" w:color="auto" w:fill="FFFFFF" w:themeFill="background1"/>
          </w:tcPr>
          <w:p w14:paraId="77A01643" w14:textId="5D3CBF6C" w:rsidR="00A52DEC" w:rsidRPr="00B1552C" w:rsidRDefault="00A52DEC" w:rsidP="00A52DEC">
            <w:pPr>
              <w:pStyle w:val="Paragraphedeliste"/>
              <w:tabs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Explain how missing data were addresse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3830505" w14:textId="7E52F1A0" w:rsidR="00A52DEC" w:rsidRPr="00B1552C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8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322E1749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0EDB96AA" w14:textId="63A76EE5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192FC2EA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9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5A5C006E" w14:textId="20E4BC19" w:rsidR="00A52DEC" w:rsidRPr="00B1552C" w:rsidRDefault="00A52DEC" w:rsidP="00A52DEC">
            <w:pPr>
              <w:pStyle w:val="Paragraphedeliste"/>
              <w:tabs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168973D9" w14:textId="309EDD05" w:rsidR="00A52DEC" w:rsidRPr="00B1552C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8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71066768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FFFFFF" w:themeFill="background1"/>
            <w:vAlign w:val="center"/>
          </w:tcPr>
          <w:p w14:paraId="1CD715D4" w14:textId="1E29AE9D" w:rsidR="00A52DEC" w:rsidRPr="00B1552C" w:rsidRDefault="00A52DEC" w:rsidP="00A52DEC">
            <w:pPr>
              <w:spacing w:after="0" w:line="240" w:lineRule="auto"/>
              <w:ind w:left="42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lastRenderedPageBreak/>
              <w:t>Statistical analysis metho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6D331F" w14:textId="5600DDB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2a</w:t>
            </w:r>
          </w:p>
        </w:tc>
        <w:tc>
          <w:tcPr>
            <w:tcW w:w="6945" w:type="dxa"/>
            <w:shd w:val="clear" w:color="auto" w:fill="FFFFFF" w:themeFill="background1"/>
          </w:tcPr>
          <w:p w14:paraId="324EDC38" w14:textId="12095BBF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Describe all statistical methods, including those used to control for confound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6630D6A" w14:textId="4AEDCD02" w:rsidR="00A52DEC" w:rsidRPr="00B1552C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6-8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090C555C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4413D804" w14:textId="77777777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bCs/>
                <w:sz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852E2E6" w14:textId="505696E0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2b</w:t>
            </w:r>
          </w:p>
        </w:tc>
        <w:tc>
          <w:tcPr>
            <w:tcW w:w="6945" w:type="dxa"/>
            <w:shd w:val="clear" w:color="auto" w:fill="FFFFFF" w:themeFill="background1"/>
          </w:tcPr>
          <w:p w14:paraId="2ED77C67" w14:textId="3687607F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Describe any methods used to examine subgroups and interaction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BCC5602" w14:textId="09CD3189" w:rsidR="00A52DEC" w:rsidRPr="00B1552C" w:rsidRDefault="00357531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f [9]</w:t>
            </w:r>
          </w:p>
        </w:tc>
      </w:tr>
      <w:tr w:rsidR="00A52DEC" w:rsidRPr="00E40952" w14:paraId="609986C0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719E033F" w14:textId="77777777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bCs/>
                <w:sz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EF8863" w14:textId="36D15B4C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2c</w:t>
            </w:r>
          </w:p>
        </w:tc>
        <w:tc>
          <w:tcPr>
            <w:tcW w:w="6945" w:type="dxa"/>
            <w:shd w:val="clear" w:color="auto" w:fill="FFFFFF" w:themeFill="background1"/>
            <w:vAlign w:val="center"/>
          </w:tcPr>
          <w:p w14:paraId="61502B95" w14:textId="66ED4C8B" w:rsidR="00A52DEC" w:rsidRPr="00B1552C" w:rsidRDefault="00A52DEC" w:rsidP="00A52DEC">
            <w:pPr>
              <w:tabs>
                <w:tab w:val="left" w:pos="5400"/>
              </w:tabs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bCs/>
                <w:i/>
                <w:sz w:val="20"/>
              </w:rPr>
              <w:t>Cohort study</w:t>
            </w:r>
            <w:r w:rsidRPr="00B1552C">
              <w:rPr>
                <w:rFonts w:asciiTheme="majorHAnsi" w:hAnsiTheme="majorHAnsi" w:cstheme="majorHAnsi"/>
                <w:sz w:val="20"/>
              </w:rPr>
              <w:t>—If applicable, explain how loss to follow-up was addresse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BA4E95D" w14:textId="1BF121EA" w:rsidR="00A52DEC" w:rsidRPr="00B1552C" w:rsidRDefault="008212A9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N.A</w:t>
            </w:r>
          </w:p>
        </w:tc>
      </w:tr>
      <w:tr w:rsidR="00A52DEC" w:rsidRPr="00E40952" w14:paraId="484B710B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7CD35827" w14:textId="77777777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bCs/>
                <w:sz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E9B94B" w14:textId="7A030F22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2e</w:t>
            </w:r>
          </w:p>
        </w:tc>
        <w:tc>
          <w:tcPr>
            <w:tcW w:w="6945" w:type="dxa"/>
            <w:shd w:val="clear" w:color="auto" w:fill="FFFFFF" w:themeFill="background1"/>
            <w:vAlign w:val="center"/>
          </w:tcPr>
          <w:p w14:paraId="6B764617" w14:textId="2E8D74C6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Describe any sensitivity analys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36BC403" w14:textId="7D764B55" w:rsidR="00A52DEC" w:rsidRPr="00B1552C" w:rsidRDefault="008212A9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f [9]</w:t>
            </w:r>
          </w:p>
        </w:tc>
      </w:tr>
      <w:tr w:rsidR="00A52DEC" w:rsidRPr="00E40952" w14:paraId="63BC6F63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2D4021FD" w14:textId="3B6EA12A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bCs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1064B1EB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0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5C07BD45" w14:textId="77777777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 xml:space="preserve">Describe how predictors were handled in the analyses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2FF4F735" w14:textId="39C4B90C" w:rsidR="00A52DEC" w:rsidRPr="00B1552C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6-8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331831CA" w14:textId="77777777" w:rsidTr="00522AD1">
        <w:trPr>
          <w:trHeight w:val="325"/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4F0A1F93" w14:textId="77777777" w:rsidR="00A52DEC" w:rsidRPr="00B1552C" w:rsidRDefault="00A52DEC" w:rsidP="00A52DEC">
            <w:pPr>
              <w:spacing w:after="0" w:line="240" w:lineRule="auto"/>
              <w:ind w:left="142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526A38D9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0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1DD2877D" w14:textId="77777777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30A48893" w14:textId="3B57223A" w:rsidR="00A52DEC" w:rsidRPr="00B1552C" w:rsidRDefault="00283548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t>6-8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386B5EC5" w14:textId="77777777" w:rsidTr="00522AD1">
        <w:trPr>
          <w:trHeight w:val="400"/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1D2C25EF" w14:textId="77777777" w:rsidR="00A52DEC" w:rsidRPr="00B1552C" w:rsidRDefault="00A52DEC" w:rsidP="00A52DEC">
            <w:pPr>
              <w:spacing w:after="0" w:line="240" w:lineRule="auto"/>
              <w:ind w:left="1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41B80748" w14:textId="6B945133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0c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4BFC3D9B" w14:textId="4195B7CA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For validation, describe how the predictors were calculated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26D44518" w14:textId="0D7721D3" w:rsidR="00A52DEC" w:rsidRPr="00B1552C" w:rsidRDefault="00283548" w:rsidP="00522AD1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7</w:t>
            </w:r>
            <w:r w:rsidR="00522AD1">
              <w:rPr>
                <w:rFonts w:asciiTheme="majorHAnsi" w:eastAsia="Malgun Gothic" w:hAnsiTheme="majorHAnsi" w:cstheme="majorHAnsi"/>
                <w:sz w:val="20"/>
                <w:lang w:eastAsia="ko-KR"/>
              </w:rPr>
              <w:t>,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55DA9C3B" w14:textId="77777777" w:rsidTr="00522AD1">
        <w:trPr>
          <w:trHeight w:val="400"/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505DE490" w14:textId="77777777" w:rsidR="00A52DEC" w:rsidRPr="00B1552C" w:rsidRDefault="00A52DEC" w:rsidP="00A52DEC">
            <w:pPr>
              <w:spacing w:after="0" w:line="240" w:lineRule="auto"/>
              <w:ind w:left="1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3D1644B3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0d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7E9858C6" w14:textId="77777777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3592A542" w14:textId="34E6E385" w:rsidR="00A52DEC" w:rsidRPr="00B1552C" w:rsidRDefault="00DA4B77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7</w:t>
            </w:r>
            <w:r w:rsidR="00283548">
              <w:rPr>
                <w:rFonts w:asciiTheme="majorHAnsi" w:hAnsiTheme="majorHAnsi" w:cstheme="majorHAnsi"/>
                <w:sz w:val="20"/>
              </w:rPr>
              <w:t>-8</w:t>
            </w: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, S1</w:t>
            </w:r>
            <w:r w:rsid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*</w:t>
            </w:r>
          </w:p>
        </w:tc>
      </w:tr>
      <w:tr w:rsidR="00A52DEC" w:rsidRPr="00E40952" w14:paraId="2B56D7AC" w14:textId="77777777" w:rsidTr="00522AD1">
        <w:trPr>
          <w:trHeight w:val="400"/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0F0BD518" w14:textId="77777777" w:rsidR="00A52DEC" w:rsidRPr="00B1552C" w:rsidRDefault="00A52DEC" w:rsidP="00A52DEC">
            <w:pPr>
              <w:spacing w:after="0" w:line="240" w:lineRule="auto"/>
              <w:ind w:left="1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53FAB306" w14:textId="20C6FE55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0e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53B2D4C4" w14:textId="2EF70BD0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0E9954CC" w14:textId="137B7D09" w:rsidR="00A52DEC" w:rsidRPr="00B1552C" w:rsidRDefault="00DA4B77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N.A</w:t>
            </w:r>
          </w:p>
        </w:tc>
      </w:tr>
      <w:tr w:rsidR="00A52DEC" w:rsidRPr="00E40952" w14:paraId="1E27177F" w14:textId="77777777" w:rsidTr="00522AD1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Risk groups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BBD7000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1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609F282F" w14:textId="77777777" w:rsidR="00A52DEC" w:rsidRPr="00B1552C" w:rsidRDefault="00A52DEC" w:rsidP="00A52DEC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 xml:space="preserve">Provide details on how risk groups were created, if done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54D5839E" w14:textId="7AA07676" w:rsidR="00A52DEC" w:rsidRPr="00B1552C" w:rsidRDefault="00017EBA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N</w:t>
            </w:r>
            <w:r w:rsidR="00DA4B77">
              <w:rPr>
                <w:rFonts w:asciiTheme="majorHAnsi" w:eastAsia="Malgun Gothic" w:hAnsiTheme="majorHAnsi" w:cstheme="majorHAnsi"/>
                <w:sz w:val="20"/>
                <w:lang w:eastAsia="ko-KR"/>
              </w:rPr>
              <w:t>ot relevant</w:t>
            </w:r>
          </w:p>
        </w:tc>
      </w:tr>
      <w:tr w:rsidR="00A52DEC" w:rsidRPr="00E40952" w14:paraId="113B562C" w14:textId="77777777" w:rsidTr="00522AD1">
        <w:trPr>
          <w:jc w:val="center"/>
        </w:trPr>
        <w:tc>
          <w:tcPr>
            <w:tcW w:w="10219" w:type="dxa"/>
            <w:gridSpan w:val="4"/>
            <w:shd w:val="clear" w:color="auto" w:fill="E5B8B7" w:themeFill="accent2" w:themeFillTint="66"/>
          </w:tcPr>
          <w:p w14:paraId="059A7306" w14:textId="0E69A53C" w:rsidR="00A52DEC" w:rsidRPr="00B1552C" w:rsidRDefault="00A52DEC" w:rsidP="00447077">
            <w:pPr>
              <w:tabs>
                <w:tab w:val="left" w:pos="4980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hAnsiTheme="majorHAnsi" w:cstheme="majorHAnsi"/>
                <w:b/>
                <w:sz w:val="20"/>
              </w:rPr>
              <w:t>Results</w:t>
            </w:r>
          </w:p>
        </w:tc>
      </w:tr>
      <w:tr w:rsidR="004F08EF" w:rsidRPr="00E40952" w14:paraId="17018765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87BAD2D" w14:textId="77777777" w:rsidR="004F08EF" w:rsidRPr="00B1552C" w:rsidRDefault="004F08EF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Participants</w:t>
            </w:r>
          </w:p>
          <w:p w14:paraId="7F2A71F2" w14:textId="3BAF96BB" w:rsidR="004F08EF" w:rsidRPr="00B1552C" w:rsidRDefault="004F08EF" w:rsidP="004F08EF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Descriptive dat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6243EE" w14:textId="33CDF732" w:rsidR="004F08EF" w:rsidRPr="00B1552C" w:rsidRDefault="004F08EF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3a</w:t>
            </w:r>
          </w:p>
        </w:tc>
        <w:tc>
          <w:tcPr>
            <w:tcW w:w="6945" w:type="dxa"/>
            <w:shd w:val="clear" w:color="auto" w:fill="FFFFFF" w:themeFill="background1"/>
            <w:vAlign w:val="center"/>
          </w:tcPr>
          <w:p w14:paraId="46D4D468" w14:textId="08F440FD" w:rsidR="004F08EF" w:rsidRPr="00B1552C" w:rsidRDefault="004F08EF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A30A218" w14:textId="300EED41" w:rsidR="001206E0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</w:t>
            </w:r>
            <w:r w:rsidR="001206E0">
              <w:rPr>
                <w:rFonts w:asciiTheme="majorHAnsi" w:hAnsiTheme="majorHAnsi" w:cstheme="majorHAnsi"/>
                <w:sz w:val="20"/>
              </w:rPr>
              <w:t>,</w:t>
            </w:r>
          </w:p>
          <w:p w14:paraId="6DE5768A" w14:textId="0B93A514" w:rsidR="004F08EF" w:rsidRPr="00B1552C" w:rsidRDefault="001206E0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Fig. 1</w:t>
            </w:r>
          </w:p>
        </w:tc>
      </w:tr>
      <w:tr w:rsidR="004F08EF" w:rsidRPr="00E40952" w14:paraId="36F4CBBF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C657F2F" w14:textId="020798C0" w:rsidR="004F08EF" w:rsidRPr="00B1552C" w:rsidRDefault="004F08EF" w:rsidP="00A52DEC">
            <w:pPr>
              <w:spacing w:after="0" w:line="240" w:lineRule="auto"/>
              <w:ind w:left="42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4CCCED47" w14:textId="77777777" w:rsidR="004F08EF" w:rsidRPr="00B1552C" w:rsidRDefault="004F08EF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3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58757982" w14:textId="5E6B68E4" w:rsidR="004F08EF" w:rsidRPr="00B1552C" w:rsidRDefault="004F08EF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3343BDDA" w14:textId="60B320B5" w:rsidR="001206E0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</w:t>
            </w:r>
            <w:r w:rsidR="001206E0">
              <w:rPr>
                <w:rFonts w:asciiTheme="majorHAnsi" w:hAnsiTheme="majorHAnsi" w:cstheme="majorHAnsi"/>
                <w:sz w:val="20"/>
              </w:rPr>
              <w:t>,</w:t>
            </w:r>
          </w:p>
          <w:p w14:paraId="2DC3432C" w14:textId="48DBCC91" w:rsidR="004F08EF" w:rsidRPr="00B1552C" w:rsidRDefault="001206E0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Fig. 1</w:t>
            </w:r>
          </w:p>
        </w:tc>
      </w:tr>
      <w:tr w:rsidR="004F08EF" w:rsidRPr="00E40952" w14:paraId="5145C91C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4D0F8781" w14:textId="7124CFE9" w:rsidR="004F08EF" w:rsidRPr="00B1552C" w:rsidRDefault="004F08EF" w:rsidP="00A52DEC">
            <w:pPr>
              <w:spacing w:after="0" w:line="240" w:lineRule="auto"/>
              <w:ind w:left="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CE446A" w14:textId="27ACCC15" w:rsidR="004F08EF" w:rsidRPr="00B1552C" w:rsidRDefault="004F08EF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3b</w:t>
            </w:r>
          </w:p>
        </w:tc>
        <w:tc>
          <w:tcPr>
            <w:tcW w:w="6945" w:type="dxa"/>
            <w:shd w:val="clear" w:color="auto" w:fill="FFFFFF" w:themeFill="background1"/>
          </w:tcPr>
          <w:p w14:paraId="6F238D91" w14:textId="4B72537C" w:rsidR="004F08EF" w:rsidRPr="00B1552C" w:rsidRDefault="004F08EF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Give reasons for non-participation at each stag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1FAE591" w14:textId="1718300D" w:rsidR="004F08EF" w:rsidRPr="00B1552C" w:rsidRDefault="004F08EF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.A</w:t>
            </w:r>
          </w:p>
        </w:tc>
      </w:tr>
      <w:tr w:rsidR="001206E0" w:rsidRPr="00E40952" w14:paraId="0F1EA658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23B1372" w14:textId="77777777" w:rsidR="001206E0" w:rsidRPr="00B1552C" w:rsidRDefault="001206E0" w:rsidP="001206E0">
            <w:pPr>
              <w:spacing w:after="0" w:line="240" w:lineRule="auto"/>
              <w:ind w:left="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F65B0F1" w14:textId="6CDBFEEC" w:rsidR="001206E0" w:rsidRPr="00B1552C" w:rsidRDefault="001206E0" w:rsidP="001206E0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3c</w:t>
            </w:r>
          </w:p>
        </w:tc>
        <w:tc>
          <w:tcPr>
            <w:tcW w:w="6945" w:type="dxa"/>
            <w:shd w:val="clear" w:color="auto" w:fill="auto"/>
          </w:tcPr>
          <w:p w14:paraId="6B41CDB0" w14:textId="4ECF9C38" w:rsidR="001206E0" w:rsidRPr="00B1552C" w:rsidRDefault="001206E0" w:rsidP="001206E0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Consider use of a flow diagram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67CDC5C" w14:textId="0DA8ED2F" w:rsidR="001206E0" w:rsidRPr="00B1552C" w:rsidRDefault="001206E0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eastAsia="Malgun Gothic" w:hAnsiTheme="majorHAnsi" w:cstheme="majorHAnsi"/>
                <w:sz w:val="20"/>
                <w:lang w:eastAsia="ko-KR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Fig. 1</w:t>
            </w:r>
          </w:p>
        </w:tc>
      </w:tr>
      <w:tr w:rsidR="004F08EF" w:rsidRPr="00E40952" w14:paraId="49C82F48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26EE27C" w14:textId="77777777" w:rsidR="004F08EF" w:rsidRPr="00B1552C" w:rsidRDefault="004F08EF" w:rsidP="004F08EF">
            <w:pPr>
              <w:spacing w:after="0" w:line="240" w:lineRule="auto"/>
              <w:ind w:left="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2F3AC08" w14:textId="2C76304F" w:rsidR="004F08EF" w:rsidRPr="00B1552C" w:rsidRDefault="004F08EF" w:rsidP="004F08EF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4a</w:t>
            </w:r>
          </w:p>
        </w:tc>
        <w:tc>
          <w:tcPr>
            <w:tcW w:w="6945" w:type="dxa"/>
            <w:shd w:val="clear" w:color="auto" w:fill="auto"/>
          </w:tcPr>
          <w:p w14:paraId="791B617B" w14:textId="4D281167" w:rsidR="004F08EF" w:rsidRPr="00B1552C" w:rsidRDefault="004F08EF" w:rsidP="004F08EF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118C76D" w14:textId="753ED2BB" w:rsidR="001206E0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eastAsia="Malgun Gothic" w:hAnsiTheme="majorHAnsi" w:cstheme="majorHAnsi"/>
                <w:sz w:val="20"/>
                <w:lang w:eastAsia="ko-KR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9</w:t>
            </w:r>
            <w:r w:rsidR="001206E0">
              <w:rPr>
                <w:rFonts w:asciiTheme="majorHAnsi" w:eastAsia="Malgun Gothic" w:hAnsiTheme="majorHAnsi" w:cstheme="majorHAnsi"/>
                <w:sz w:val="20"/>
                <w:lang w:eastAsia="ko-KR"/>
              </w:rPr>
              <w:t>,</w:t>
            </w:r>
          </w:p>
          <w:p w14:paraId="2A779CD4" w14:textId="10F06329" w:rsidR="004F08EF" w:rsidRPr="00B1552C" w:rsidRDefault="001206E0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S1 Tab</w:t>
            </w:r>
          </w:p>
        </w:tc>
      </w:tr>
      <w:tr w:rsidR="004F08EF" w:rsidRPr="00E40952" w14:paraId="1890E682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D0D8A4D" w14:textId="77777777" w:rsidR="004F08EF" w:rsidRPr="00B1552C" w:rsidRDefault="004F08EF" w:rsidP="004F08EF">
            <w:pPr>
              <w:spacing w:after="0" w:line="240" w:lineRule="auto"/>
              <w:ind w:left="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B7F9CAA" w14:textId="0DBF4171" w:rsidR="004F08EF" w:rsidRPr="00B1552C" w:rsidRDefault="004F08EF" w:rsidP="004F08EF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4b</w:t>
            </w:r>
          </w:p>
        </w:tc>
        <w:tc>
          <w:tcPr>
            <w:tcW w:w="6945" w:type="dxa"/>
            <w:shd w:val="clear" w:color="auto" w:fill="auto"/>
          </w:tcPr>
          <w:p w14:paraId="29AA06CB" w14:textId="29BA42F2" w:rsidR="005150C7" w:rsidRPr="00B1552C" w:rsidRDefault="004F08EF" w:rsidP="002904D9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Indicate number of participants with missing data for each variable of interest</w:t>
            </w:r>
            <w:r w:rsidR="005150C7">
              <w:rPr>
                <w:rFonts w:asciiTheme="majorHAnsi" w:hAnsiTheme="majorHAnsi" w:cstheme="majorHAnsi"/>
                <w:sz w:val="20"/>
              </w:rPr>
              <w:t>.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AD355D6" w14:textId="29F2C63A" w:rsidR="00447077" w:rsidRPr="00B1552C" w:rsidRDefault="00283548" w:rsidP="002904D9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0</w:t>
            </w:r>
            <w:r w:rsidR="00ED1623">
              <w:rPr>
                <w:rFonts w:asciiTheme="majorHAnsi" w:hAnsiTheme="majorHAnsi" w:cstheme="majorHAnsi"/>
                <w:sz w:val="20"/>
              </w:rPr>
              <w:t xml:space="preserve">, </w:t>
            </w:r>
            <w:r w:rsidR="00447077" w:rsidRPr="00447077">
              <w:rPr>
                <w:rFonts w:asciiTheme="majorHAnsi" w:hAnsiTheme="majorHAnsi" w:cstheme="majorHAnsi"/>
                <w:sz w:val="20"/>
              </w:rPr>
              <w:t>Tab 1,</w:t>
            </w:r>
            <w:r w:rsidR="002904D9">
              <w:rPr>
                <w:rFonts w:asciiTheme="majorHAnsi" w:hAnsiTheme="majorHAnsi" w:cstheme="majorHAnsi"/>
                <w:sz w:val="20"/>
              </w:rPr>
              <w:t xml:space="preserve">          </w:t>
            </w:r>
            <w:r w:rsidR="006E4376">
              <w:rPr>
                <w:rFonts w:asciiTheme="majorHAnsi" w:hAnsiTheme="majorHAnsi" w:cstheme="majorHAnsi"/>
                <w:sz w:val="20"/>
              </w:rPr>
              <w:t>S4, S5</w:t>
            </w:r>
            <w:r w:rsidR="002904D9" w:rsidRPr="00447077">
              <w:rPr>
                <w:rFonts w:asciiTheme="majorHAnsi" w:hAnsiTheme="majorHAnsi" w:cstheme="majorHAnsi"/>
                <w:sz w:val="20"/>
              </w:rPr>
              <w:t xml:space="preserve"> Tab</w:t>
            </w:r>
          </w:p>
        </w:tc>
      </w:tr>
      <w:tr w:rsidR="004F08EF" w:rsidRPr="00E40952" w14:paraId="14F4C4C5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13B417E2" w:rsidR="004F08EF" w:rsidRPr="00B1552C" w:rsidRDefault="004F08EF" w:rsidP="00A52DEC">
            <w:pPr>
              <w:spacing w:after="0" w:line="240" w:lineRule="auto"/>
              <w:ind w:left="4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75712346" w14:textId="77777777" w:rsidR="004F08EF" w:rsidRPr="00B1552C" w:rsidRDefault="004F08EF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3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4959F76D" w14:textId="77777777" w:rsidR="004F08EF" w:rsidRPr="00B1552C" w:rsidRDefault="004F08EF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6239EC89" w14:textId="07A112F8" w:rsidR="005150C7" w:rsidRDefault="00447077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eastAsia="Malgun Gothic" w:hAnsiTheme="majorHAnsi" w:cstheme="majorHAnsi"/>
                <w:sz w:val="20"/>
                <w:lang w:eastAsia="ko-KR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  </w:t>
            </w:r>
            <w:r w:rsidR="00283548">
              <w:rPr>
                <w:rFonts w:asciiTheme="majorHAnsi" w:eastAsia="Malgun Gothic" w:hAnsiTheme="majorHAnsi" w:cstheme="majorHAnsi"/>
                <w:sz w:val="20"/>
                <w:lang w:eastAsia="ko-KR"/>
              </w:rPr>
              <w:t>10</w:t>
            </w:r>
            <w:r w:rsidR="005150C7">
              <w:rPr>
                <w:rFonts w:asciiTheme="majorHAnsi" w:eastAsia="Malgun Gothic" w:hAnsiTheme="majorHAnsi" w:cstheme="majorHAnsi"/>
                <w:sz w:val="20"/>
                <w:lang w:eastAsia="ko-KR"/>
              </w:rPr>
              <w:t>,</w:t>
            </w: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 Tab 1,</w:t>
            </w:r>
          </w:p>
          <w:p w14:paraId="1B75E592" w14:textId="0E411CEA" w:rsidR="004F08EF" w:rsidRPr="00B1552C" w:rsidRDefault="006E4376" w:rsidP="00ED1623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S4, S5 </w:t>
            </w:r>
            <w:r w:rsidR="00ED1623">
              <w:rPr>
                <w:rFonts w:asciiTheme="majorHAnsi" w:eastAsia="Malgun Gothic" w:hAnsiTheme="majorHAnsi" w:cstheme="majorHAnsi"/>
                <w:sz w:val="20"/>
                <w:lang w:eastAsia="ko-KR"/>
              </w:rPr>
              <w:t>Tab</w:t>
            </w:r>
          </w:p>
        </w:tc>
      </w:tr>
      <w:tr w:rsidR="004F08EF" w:rsidRPr="00E40952" w14:paraId="29DCE830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46EE2043" w14:textId="77777777" w:rsidR="004F08EF" w:rsidRPr="00B1552C" w:rsidRDefault="004F08EF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58811C" w14:textId="043806B8" w:rsidR="004F08EF" w:rsidRPr="00B1552C" w:rsidRDefault="004F08EF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4c</w:t>
            </w:r>
          </w:p>
        </w:tc>
        <w:tc>
          <w:tcPr>
            <w:tcW w:w="6945" w:type="dxa"/>
            <w:shd w:val="clear" w:color="auto" w:fill="FFFFFF" w:themeFill="background1"/>
          </w:tcPr>
          <w:p w14:paraId="365DCFB0" w14:textId="513633CE" w:rsidR="004F08EF" w:rsidRPr="00B1552C" w:rsidRDefault="004F08EF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i/>
                <w:sz w:val="20"/>
              </w:rPr>
              <w:t>Cohort study</w:t>
            </w:r>
            <w:r w:rsidRPr="00B1552C">
              <w:rPr>
                <w:rFonts w:asciiTheme="majorHAnsi" w:hAnsiTheme="majorHAnsi" w:cstheme="majorHAnsi"/>
                <w:sz w:val="20"/>
              </w:rPr>
              <w:t>—Summarise follow-up time (eg, average and total amount)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7F55579" w14:textId="37D3D457" w:rsidR="004F08EF" w:rsidRPr="00B1552C" w:rsidRDefault="002904D9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t>N</w:t>
            </w:r>
            <w:r w:rsidR="00575BAC">
              <w:rPr>
                <w:rFonts w:asciiTheme="majorHAnsi" w:hAnsiTheme="majorHAnsi" w:cstheme="majorHAnsi"/>
                <w:sz w:val="20"/>
              </w:rPr>
              <w:t>ot relevant</w:t>
            </w:r>
          </w:p>
        </w:tc>
      </w:tr>
      <w:tr w:rsidR="00A52DEC" w:rsidRPr="00E40952" w14:paraId="0B0DDE4A" w14:textId="77777777" w:rsidTr="00522AD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F6EEB22" w14:textId="5F7D2068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Outcome dat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3F72C2" w14:textId="48822DB4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5</w:t>
            </w:r>
          </w:p>
        </w:tc>
        <w:tc>
          <w:tcPr>
            <w:tcW w:w="6945" w:type="dxa"/>
            <w:shd w:val="clear" w:color="auto" w:fill="FFFFFF" w:themeFill="background1"/>
          </w:tcPr>
          <w:p w14:paraId="66225C9C" w14:textId="7D6054C2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i/>
                <w:sz w:val="20"/>
              </w:rPr>
              <w:t>Cohort study</w:t>
            </w:r>
            <w:r w:rsidRPr="00B1552C">
              <w:rPr>
                <w:rFonts w:asciiTheme="majorHAnsi" w:hAnsiTheme="majorHAnsi" w:cstheme="majorHAnsi"/>
                <w:sz w:val="20"/>
              </w:rPr>
              <w:t>—Report numbers of outcome events or summary measures over tim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F47A83C" w14:textId="5F3CF2E1" w:rsidR="00A52DEC" w:rsidRPr="00B1552C" w:rsidRDefault="006E4376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t>Tab 1, S2,S3, S4, S5</w:t>
            </w:r>
            <w:r w:rsidR="002904D9">
              <w:rPr>
                <w:rFonts w:asciiTheme="majorHAnsi" w:hAnsiTheme="majorHAnsi" w:cstheme="majorHAnsi"/>
                <w:sz w:val="20"/>
              </w:rPr>
              <w:t xml:space="preserve"> Tab</w:t>
            </w:r>
          </w:p>
        </w:tc>
      </w:tr>
      <w:tr w:rsidR="00A52DEC" w:rsidRPr="00E40952" w14:paraId="0B81179A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FFFFFF" w:themeFill="background1"/>
            <w:vAlign w:val="center"/>
          </w:tcPr>
          <w:p w14:paraId="5DC017FB" w14:textId="5ADCEC1D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Main result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64E475" w14:textId="6132AC65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6a</w:t>
            </w:r>
          </w:p>
        </w:tc>
        <w:tc>
          <w:tcPr>
            <w:tcW w:w="6945" w:type="dxa"/>
            <w:shd w:val="clear" w:color="auto" w:fill="FFFFFF" w:themeFill="background1"/>
          </w:tcPr>
          <w:p w14:paraId="129D220A" w14:textId="59F11B7C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12FA2B0" w14:textId="716D8911" w:rsidR="00A52DEC" w:rsidRPr="00B1552C" w:rsidRDefault="00447077" w:rsidP="00283548">
            <w:pPr>
              <w:pStyle w:val="Paragraphedeliste"/>
              <w:spacing w:after="0" w:line="240" w:lineRule="auto"/>
              <w:ind w:left="-186" w:right="-96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  </w:t>
            </w:r>
            <w:r w:rsidR="00283548">
              <w:rPr>
                <w:rFonts w:asciiTheme="majorHAnsi" w:eastAsia="Malgun Gothic" w:hAnsiTheme="majorHAnsi" w:cstheme="majorHAnsi"/>
                <w:sz w:val="20"/>
                <w:lang w:eastAsia="ko-KR"/>
              </w:rPr>
              <w:t>11</w:t>
            </w:r>
            <w:r w:rsidR="006E4376">
              <w:rPr>
                <w:rFonts w:asciiTheme="majorHAnsi" w:eastAsia="Malgun Gothic" w:hAnsiTheme="majorHAnsi" w:cstheme="majorHAnsi"/>
                <w:sz w:val="20"/>
                <w:lang w:eastAsia="ko-KR"/>
              </w:rPr>
              <w:t>-1</w:t>
            </w:r>
            <w:r w:rsidR="00283548">
              <w:rPr>
                <w:rFonts w:asciiTheme="majorHAnsi" w:eastAsia="Malgun Gothic" w:hAnsiTheme="majorHAnsi" w:cstheme="majorHAnsi"/>
                <w:sz w:val="20"/>
                <w:lang w:eastAsia="ko-KR"/>
              </w:rPr>
              <w:t>2</w:t>
            </w:r>
            <w:r w:rsidR="00A52DEC"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,</w:t>
            </w:r>
            <w:r w:rsidR="006E4376"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 </w:t>
            </w:r>
            <w:r w:rsidR="006E4376">
              <w:rPr>
                <w:rFonts w:asciiTheme="majorHAnsi" w:hAnsiTheme="majorHAnsi" w:cstheme="majorHAnsi"/>
                <w:sz w:val="20"/>
              </w:rPr>
              <w:t xml:space="preserve">Tab , </w:t>
            </w:r>
            <w:r w:rsidR="00A52DEC"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S2</w:t>
            </w:r>
            <w:r w:rsidR="006E4376">
              <w:rPr>
                <w:rFonts w:asciiTheme="majorHAnsi" w:eastAsia="Malgun Gothic" w:hAnsiTheme="majorHAnsi" w:cstheme="majorHAnsi"/>
                <w:sz w:val="20"/>
                <w:lang w:eastAsia="ko-KR"/>
              </w:rPr>
              <w:t>, S3</w:t>
            </w:r>
            <w:r w:rsidR="002904D9"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 </w:t>
            </w:r>
            <w:r w:rsidR="006E4376"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S4, S5 </w:t>
            </w:r>
            <w:r w:rsidR="002904D9">
              <w:rPr>
                <w:rFonts w:asciiTheme="majorHAnsi" w:eastAsia="Malgun Gothic" w:hAnsiTheme="majorHAnsi" w:cstheme="majorHAnsi"/>
                <w:sz w:val="20"/>
                <w:lang w:eastAsia="ko-KR"/>
              </w:rPr>
              <w:t>Tab</w:t>
            </w:r>
          </w:p>
        </w:tc>
      </w:tr>
      <w:tr w:rsidR="00A52DEC" w:rsidRPr="00E40952" w14:paraId="22ABF282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68BD07C5" w14:textId="77777777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6DFF74B" w14:textId="6895807F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6b</w:t>
            </w:r>
          </w:p>
        </w:tc>
        <w:tc>
          <w:tcPr>
            <w:tcW w:w="6945" w:type="dxa"/>
            <w:shd w:val="clear" w:color="auto" w:fill="FFFFFF" w:themeFill="background1"/>
          </w:tcPr>
          <w:p w14:paraId="491ED335" w14:textId="09AFECB9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Report category boundaries when continuous variables were categorize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E9985B9" w14:textId="43D9A2C8" w:rsidR="00A52DEC" w:rsidRPr="00B1552C" w:rsidRDefault="00A52DEC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N.A</w:t>
            </w:r>
          </w:p>
        </w:tc>
      </w:tr>
      <w:tr w:rsidR="00A52DEC" w:rsidRPr="00E40952" w14:paraId="3302BC77" w14:textId="77777777" w:rsidTr="00522AD1">
        <w:trPr>
          <w:jc w:val="center"/>
        </w:trPr>
        <w:tc>
          <w:tcPr>
            <w:tcW w:w="1646" w:type="dxa"/>
            <w:vMerge/>
            <w:shd w:val="clear" w:color="auto" w:fill="FFFFFF" w:themeFill="background1"/>
            <w:vAlign w:val="center"/>
          </w:tcPr>
          <w:p w14:paraId="7273245E" w14:textId="77777777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47178B" w14:textId="5460A238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6c</w:t>
            </w:r>
          </w:p>
        </w:tc>
        <w:tc>
          <w:tcPr>
            <w:tcW w:w="6945" w:type="dxa"/>
            <w:shd w:val="clear" w:color="auto" w:fill="FFFFFF" w:themeFill="background1"/>
          </w:tcPr>
          <w:p w14:paraId="305F10D4" w14:textId="424C9E99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(If relevant, consider translating estimates of relative risk into absolute risk for a meaningful time perio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A156CFB" w14:textId="25E9CF16" w:rsidR="00A52DEC" w:rsidRPr="00B1552C" w:rsidRDefault="00A52DEC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N.A</w:t>
            </w:r>
          </w:p>
        </w:tc>
      </w:tr>
      <w:tr w:rsidR="00A52DEC" w:rsidRPr="00E40952" w14:paraId="7A637616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b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 xml:space="preserve">Model development 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5E84255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4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6A2F701E" w14:textId="77777777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 xml:space="preserve">Specify the number of participants and outcome events in each analysis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0968EC12" w14:textId="77777777" w:rsidR="002904D9" w:rsidRDefault="002904D9" w:rsidP="002904D9">
            <w:pPr>
              <w:spacing w:after="0" w:line="240" w:lineRule="auto"/>
              <w:ind w:left="-186" w:right="-96" w:firstLine="0"/>
              <w:jc w:val="center"/>
              <w:rPr>
                <w:rFonts w:asciiTheme="majorHAnsi" w:eastAsia="Malgun Gothic" w:hAnsiTheme="majorHAnsi" w:cstheme="majorHAnsi"/>
                <w:sz w:val="20"/>
                <w:lang w:eastAsia="ko-KR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Tab 1,</w:t>
            </w:r>
          </w:p>
          <w:p w14:paraId="38ED15A0" w14:textId="77D2C427" w:rsidR="002904D9" w:rsidRPr="00B1552C" w:rsidRDefault="006E4376" w:rsidP="002904D9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S2, S3, S4, S5, S6</w:t>
            </w:r>
            <w:r w:rsidR="002904D9"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 Tab</w:t>
            </w:r>
          </w:p>
        </w:tc>
      </w:tr>
      <w:tr w:rsidR="00A52DEC" w:rsidRPr="00E40952" w14:paraId="43BD3E0D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A52DEC" w:rsidRPr="00B1552C" w:rsidRDefault="00A52DEC" w:rsidP="00A52DEC">
            <w:pPr>
              <w:spacing w:after="0" w:line="240" w:lineRule="auto"/>
              <w:ind w:left="157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68AEF23D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4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23A935C7" w14:textId="77777777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2D80DD79" w14:textId="0D7B00EC" w:rsidR="006E4376" w:rsidRPr="00B1552C" w:rsidRDefault="006E4376" w:rsidP="006E4376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  </w:t>
            </w:r>
            <w:r w:rsidR="002904D9" w:rsidRPr="00B1552C">
              <w:rPr>
                <w:rFonts w:asciiTheme="majorHAnsi" w:eastAsia="Malgun Gothic" w:hAnsiTheme="majorHAnsi" w:cstheme="majorHAnsi"/>
                <w:sz w:val="20"/>
                <w:lang w:eastAsia="ko-KR"/>
              </w:rPr>
              <w:t>S2</w:t>
            </w: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,</w:t>
            </w:r>
            <w:r w:rsidR="002904D9">
              <w:rPr>
                <w:rFonts w:asciiTheme="majorHAnsi" w:eastAsia="Malgun Gothic" w:hAnsiTheme="majorHAnsi" w:cstheme="majorHAnsi"/>
                <w:sz w:val="20"/>
                <w:lang w:eastAsia="ko-KR"/>
              </w:rPr>
              <w:t xml:space="preserve"> </w:t>
            </w: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S3 Tab</w:t>
            </w:r>
          </w:p>
        </w:tc>
      </w:tr>
      <w:tr w:rsidR="00A52DEC" w:rsidRPr="00E40952" w14:paraId="19E4F245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Model specification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CACF2E3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5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5F7BD609" w14:textId="334CE530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5DBCE94E" w14:textId="6307EF70" w:rsidR="00A52DEC" w:rsidRPr="00251321" w:rsidRDefault="00283548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  <w:r w:rsidR="00251321" w:rsidRPr="00251321">
              <w:rPr>
                <w:rFonts w:asciiTheme="majorHAnsi" w:hAnsiTheme="majorHAnsi" w:cstheme="majorHAnsi"/>
                <w:sz w:val="20"/>
                <w:szCs w:val="20"/>
              </w:rPr>
              <w:t>,</w:t>
            </w:r>
          </w:p>
          <w:p w14:paraId="2CCEF049" w14:textId="2E94F449" w:rsidR="00251321" w:rsidRPr="00B1552C" w:rsidRDefault="00251321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 w:rsidRPr="00251321">
              <w:rPr>
                <w:rFonts w:asciiTheme="majorHAnsi" w:hAnsiTheme="majorHAnsi" w:cstheme="majorHAnsi"/>
                <w:sz w:val="20"/>
                <w:szCs w:val="20"/>
              </w:rPr>
              <w:t>Tab 1 caption</w:t>
            </w:r>
          </w:p>
        </w:tc>
      </w:tr>
      <w:tr w:rsidR="00A52DEC" w:rsidRPr="00E40952" w14:paraId="36F18641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A52DEC" w:rsidRPr="00B1552C" w:rsidRDefault="00A52DEC" w:rsidP="00A52DEC">
            <w:pPr>
              <w:spacing w:after="0" w:line="240" w:lineRule="auto"/>
              <w:ind w:left="157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48625EEB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5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32A7BBD4" w14:textId="77777777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Explain how to the use the prediction model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67DD7C2C" w14:textId="4C3F03F1" w:rsidR="00A52DEC" w:rsidRPr="00B1552C" w:rsidRDefault="00283548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</w:tr>
      <w:tr w:rsidR="00A52DEC" w:rsidRPr="00E40952" w14:paraId="34AE11C6" w14:textId="77777777" w:rsidTr="00522AD1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Model performance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8B2374F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6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390469DF" w14:textId="5AF00065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1A4AD124" w14:textId="1BE551C5" w:rsidR="00251321" w:rsidRDefault="00283548" w:rsidP="00251321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-12</w:t>
            </w:r>
            <w:r w:rsidR="00251321" w:rsidRPr="00251321">
              <w:rPr>
                <w:rFonts w:asciiTheme="majorHAnsi" w:hAnsiTheme="majorHAnsi" w:cstheme="majorHAnsi"/>
                <w:sz w:val="20"/>
                <w:szCs w:val="20"/>
              </w:rPr>
              <w:t>,</w:t>
            </w:r>
          </w:p>
          <w:p w14:paraId="795E60A2" w14:textId="492F5B13" w:rsidR="00A52DEC" w:rsidRPr="006E4376" w:rsidRDefault="00251321" w:rsidP="006E4376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ig 2,</w:t>
            </w:r>
            <w:r w:rsidRPr="006E4376">
              <w:rPr>
                <w:rFonts w:asciiTheme="majorHAnsi" w:hAnsiTheme="majorHAnsi" w:cstheme="majorHAnsi"/>
                <w:sz w:val="20"/>
                <w:szCs w:val="20"/>
              </w:rPr>
              <w:t>Fig 3</w:t>
            </w:r>
            <w:r w:rsidR="006E4376" w:rsidRPr="006E4376">
              <w:rPr>
                <w:rFonts w:asciiTheme="majorHAnsi" w:hAnsiTheme="majorHAnsi" w:cstheme="majorHAnsi"/>
                <w:sz w:val="20"/>
                <w:szCs w:val="20"/>
              </w:rPr>
              <w:t>, S1 fig</w:t>
            </w:r>
          </w:p>
        </w:tc>
      </w:tr>
      <w:tr w:rsidR="00A52DEC" w:rsidRPr="00E40952" w14:paraId="2FD07A60" w14:textId="77777777" w:rsidTr="00522AD1">
        <w:trPr>
          <w:trHeight w:val="196"/>
          <w:jc w:val="center"/>
        </w:trPr>
        <w:tc>
          <w:tcPr>
            <w:tcW w:w="1646" w:type="dxa"/>
            <w:shd w:val="clear" w:color="auto" w:fill="FFFFFF" w:themeFill="background1"/>
            <w:vAlign w:val="center"/>
          </w:tcPr>
          <w:p w14:paraId="0D4E39FF" w14:textId="01C6A502" w:rsidR="00A52DEC" w:rsidRPr="00B1552C" w:rsidRDefault="00A52DEC" w:rsidP="00A52DEC">
            <w:pPr>
              <w:spacing w:after="0" w:line="240" w:lineRule="auto"/>
              <w:ind w:left="157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Other analyse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13B4FF" w14:textId="53859950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7</w:t>
            </w:r>
          </w:p>
        </w:tc>
        <w:tc>
          <w:tcPr>
            <w:tcW w:w="6945" w:type="dxa"/>
            <w:shd w:val="clear" w:color="auto" w:fill="FFFFFF" w:themeFill="background1"/>
          </w:tcPr>
          <w:p w14:paraId="48134772" w14:textId="07DE2D64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spacing w:after="0" w:line="240" w:lineRule="auto"/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6A8ABB8" w14:textId="7A4ED834" w:rsidR="00A52DEC" w:rsidRPr="00B1552C" w:rsidRDefault="00251321" w:rsidP="00251321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ot relevant</w:t>
            </w:r>
          </w:p>
        </w:tc>
      </w:tr>
      <w:tr w:rsidR="00A52DEC" w:rsidRPr="00E40952" w14:paraId="4A0228C0" w14:textId="77777777" w:rsidTr="00522AD1">
        <w:trPr>
          <w:jc w:val="center"/>
        </w:trPr>
        <w:tc>
          <w:tcPr>
            <w:tcW w:w="10219" w:type="dxa"/>
            <w:gridSpan w:val="4"/>
            <w:shd w:val="clear" w:color="auto" w:fill="E5B8B7" w:themeFill="accent2" w:themeFillTint="66"/>
          </w:tcPr>
          <w:p w14:paraId="390D3049" w14:textId="031C1B77" w:rsidR="00A52DEC" w:rsidRPr="00B1552C" w:rsidRDefault="00A52DEC" w:rsidP="00447077">
            <w:pPr>
              <w:tabs>
                <w:tab w:val="left" w:pos="4980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b/>
                <w:color w:val="BFBFBF" w:themeColor="background1" w:themeShade="BF"/>
                <w:sz w:val="20"/>
              </w:rPr>
            </w:pPr>
            <w:r w:rsidRPr="00B1552C">
              <w:rPr>
                <w:rFonts w:asciiTheme="majorHAnsi" w:hAnsiTheme="majorHAnsi" w:cstheme="majorHAnsi"/>
                <w:b/>
                <w:sz w:val="20"/>
              </w:rPr>
              <w:t>Discussion</w:t>
            </w:r>
          </w:p>
        </w:tc>
      </w:tr>
      <w:tr w:rsidR="00A52DEC" w:rsidRPr="00E40952" w14:paraId="63A08310" w14:textId="77777777" w:rsidTr="00522AD1">
        <w:trPr>
          <w:jc w:val="center"/>
        </w:trPr>
        <w:tc>
          <w:tcPr>
            <w:tcW w:w="1646" w:type="dxa"/>
            <w:shd w:val="clear" w:color="auto" w:fill="FFFFFF" w:themeFill="background1"/>
            <w:vAlign w:val="center"/>
          </w:tcPr>
          <w:p w14:paraId="40612AD3" w14:textId="02F800A8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bCs/>
                <w:sz w:val="20"/>
              </w:rPr>
              <w:t>Key result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AB4AFC6" w14:textId="7F3DDC15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8</w:t>
            </w:r>
          </w:p>
        </w:tc>
        <w:tc>
          <w:tcPr>
            <w:tcW w:w="6945" w:type="dxa"/>
            <w:shd w:val="clear" w:color="auto" w:fill="FFFFFF" w:themeFill="background1"/>
          </w:tcPr>
          <w:p w14:paraId="30C837F1" w14:textId="03311489" w:rsidR="00A52DEC" w:rsidRPr="00B1552C" w:rsidRDefault="00A52DEC" w:rsidP="00A52DEC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Summarise key results with reference to study objectiv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C16D971" w14:textId="6072A8A4" w:rsidR="00A52DEC" w:rsidRPr="00B1552C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color w:val="BFBFBF" w:themeColor="background1" w:themeShade="BF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3</w:t>
            </w:r>
          </w:p>
        </w:tc>
      </w:tr>
      <w:tr w:rsidR="00A52DEC" w:rsidRPr="00E40952" w14:paraId="1AD6883F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FFFFFF" w:themeFill="background1"/>
            <w:vAlign w:val="center"/>
          </w:tcPr>
          <w:p w14:paraId="358B8F67" w14:textId="6336D47B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bCs/>
                <w:sz w:val="20"/>
              </w:rPr>
              <w:lastRenderedPageBreak/>
              <w:t>Limitation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093032" w14:textId="49826F70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9</w:t>
            </w:r>
          </w:p>
        </w:tc>
        <w:tc>
          <w:tcPr>
            <w:tcW w:w="6945" w:type="dxa"/>
            <w:shd w:val="clear" w:color="auto" w:fill="FFFFFF" w:themeFill="background1"/>
          </w:tcPr>
          <w:p w14:paraId="698AB678" w14:textId="2BFA0616" w:rsidR="00A52DEC" w:rsidRPr="00B1552C" w:rsidRDefault="00A52DEC" w:rsidP="00A52DEC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986FE4D" w14:textId="34D5BE57" w:rsidR="00A52DEC" w:rsidRPr="00D97D8A" w:rsidRDefault="00A52DEC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 w:rsidRP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1</w:t>
            </w:r>
            <w:r w:rsidR="00283548">
              <w:rPr>
                <w:rFonts w:asciiTheme="majorHAnsi" w:eastAsia="Malgun Gothic" w:hAnsiTheme="majorHAnsi" w:cstheme="majorHAnsi"/>
                <w:sz w:val="20"/>
                <w:lang w:eastAsia="ko-KR"/>
              </w:rPr>
              <w:t>3</w:t>
            </w:r>
            <w:r w:rsidRP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-1</w:t>
            </w:r>
            <w:r w:rsidR="00283548">
              <w:rPr>
                <w:rFonts w:asciiTheme="majorHAnsi" w:eastAsia="Malgun Gothic" w:hAnsiTheme="majorHAnsi" w:cstheme="majorHAnsi"/>
                <w:sz w:val="20"/>
                <w:lang w:eastAsia="ko-KR"/>
              </w:rPr>
              <w:t>5</w:t>
            </w:r>
          </w:p>
        </w:tc>
      </w:tr>
      <w:tr w:rsidR="00A52DEC" w:rsidRPr="00E40952" w14:paraId="5B351702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E22B7C" w14:textId="268FCEE0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32AB16CE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8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757B4417" w14:textId="40514EE3" w:rsidR="00A52DEC" w:rsidRPr="00B1552C" w:rsidRDefault="00A52DEC" w:rsidP="00A52DEC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14F0212A" w14:textId="2E85911D" w:rsidR="00A52DEC" w:rsidRPr="00D97D8A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3-15</w:t>
            </w:r>
          </w:p>
        </w:tc>
      </w:tr>
      <w:tr w:rsidR="00D97D8A" w:rsidRPr="00D97D8A" w14:paraId="08444490" w14:textId="77777777" w:rsidTr="00522AD1">
        <w:trPr>
          <w:trHeight w:val="407"/>
          <w:jc w:val="center"/>
        </w:trPr>
        <w:tc>
          <w:tcPr>
            <w:tcW w:w="1646" w:type="dxa"/>
            <w:vMerge w:val="restart"/>
            <w:shd w:val="clear" w:color="auto" w:fill="FFFFFF" w:themeFill="background1"/>
            <w:vAlign w:val="center"/>
          </w:tcPr>
          <w:p w14:paraId="246A0B4F" w14:textId="17CB4CC1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bCs/>
                <w:sz w:val="20"/>
              </w:rPr>
              <w:t>Interpretation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409624" w14:textId="6D4C35E4" w:rsidR="00A52DEC" w:rsidRPr="00B1552C" w:rsidRDefault="00A52DEC" w:rsidP="00A52DEC">
            <w:pPr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20</w:t>
            </w:r>
          </w:p>
        </w:tc>
        <w:tc>
          <w:tcPr>
            <w:tcW w:w="6945" w:type="dxa"/>
            <w:shd w:val="clear" w:color="auto" w:fill="FFFFFF" w:themeFill="background1"/>
          </w:tcPr>
          <w:p w14:paraId="2FCC9EA6" w14:textId="1FBC6B5C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7EF094A" w14:textId="42E27260" w:rsidR="00A52DEC" w:rsidRPr="00D97D8A" w:rsidRDefault="00A52DEC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320F3A">
              <w:rPr>
                <w:rFonts w:asciiTheme="majorHAnsi" w:eastAsia="Malgun Gothic" w:hAnsiTheme="majorHAnsi" w:cstheme="majorHAnsi"/>
                <w:sz w:val="20"/>
                <w:lang w:eastAsia="ko-KR"/>
              </w:rPr>
              <w:t>1</w:t>
            </w:r>
            <w:r w:rsidR="00283548">
              <w:rPr>
                <w:rFonts w:asciiTheme="majorHAnsi" w:eastAsia="Malgun Gothic" w:hAnsiTheme="majorHAnsi" w:cstheme="majorHAnsi"/>
                <w:sz w:val="20"/>
                <w:lang w:eastAsia="ko-KR"/>
              </w:rPr>
              <w:t>5</w:t>
            </w:r>
            <w:r w:rsidRPr="00320F3A">
              <w:rPr>
                <w:rFonts w:asciiTheme="majorHAnsi" w:eastAsia="Malgun Gothic" w:hAnsiTheme="majorHAnsi" w:cstheme="majorHAnsi"/>
                <w:sz w:val="20"/>
                <w:lang w:eastAsia="ko-KR"/>
              </w:rPr>
              <w:t>-1</w:t>
            </w:r>
            <w:r w:rsidR="00283548">
              <w:rPr>
                <w:rFonts w:asciiTheme="majorHAnsi" w:eastAsia="Malgun Gothic" w:hAnsiTheme="majorHAnsi" w:cstheme="majorHAnsi"/>
                <w:sz w:val="20"/>
                <w:lang w:eastAsia="ko-KR"/>
              </w:rPr>
              <w:t>6</w:t>
            </w:r>
          </w:p>
        </w:tc>
      </w:tr>
      <w:tr w:rsidR="00D97D8A" w:rsidRPr="00D97D8A" w14:paraId="4DEDDA05" w14:textId="77777777" w:rsidTr="00522AD1">
        <w:trPr>
          <w:trHeight w:val="407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971CA45" w14:textId="77777777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6D696F63" w14:textId="1B21B768" w:rsidR="00A52DEC" w:rsidRPr="00B1552C" w:rsidRDefault="00A52DEC" w:rsidP="00A52DEC">
            <w:pPr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9a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00E31D42" w14:textId="24BF8656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>For validation, discuss the results with reference to performance in the development data, and any other validation data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23E61CDC" w14:textId="4456C6BB" w:rsidR="00A52DEC" w:rsidRPr="00D97D8A" w:rsidRDefault="00D97D8A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97D8A">
              <w:rPr>
                <w:rFonts w:asciiTheme="majorHAnsi" w:hAnsiTheme="majorHAnsi" w:cstheme="majorHAnsi"/>
                <w:sz w:val="20"/>
                <w:szCs w:val="20"/>
              </w:rPr>
              <w:t>N.A</w:t>
            </w:r>
          </w:p>
        </w:tc>
      </w:tr>
      <w:tr w:rsidR="00D97D8A" w:rsidRPr="00D97D8A" w14:paraId="3AB875B3" w14:textId="77777777" w:rsidTr="00522AD1">
        <w:trPr>
          <w:trHeight w:val="407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EC07DE5" w14:textId="1070DBA2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59AA8FAF" w14:textId="4E0C0112" w:rsidR="00A52DEC" w:rsidRPr="00B1552C" w:rsidRDefault="00A52DEC" w:rsidP="00A52DEC">
            <w:pPr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19b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4A10B17F" w14:textId="5EDF2FBF" w:rsidR="00A52DEC" w:rsidRPr="00B1552C" w:rsidRDefault="00A52DEC" w:rsidP="00A52DEC">
            <w:pPr>
              <w:pStyle w:val="Paragraphedeliste"/>
              <w:tabs>
                <w:tab w:val="left" w:pos="459"/>
                <w:tab w:val="left" w:pos="4980"/>
              </w:tabs>
              <w:ind w:left="34"/>
              <w:rPr>
                <w:rFonts w:asciiTheme="majorHAnsi" w:hAnsiTheme="majorHAnsi" w:cstheme="majorHAnsi"/>
                <w:sz w:val="20"/>
                <w:szCs w:val="20"/>
              </w:rPr>
            </w:pPr>
            <w:r w:rsidRPr="00B1552C">
              <w:rPr>
                <w:rFonts w:asciiTheme="majorHAnsi" w:hAnsiTheme="majorHAnsi" w:cstheme="majorHAnsi"/>
                <w:sz w:val="20"/>
                <w:szCs w:val="20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7D763411" w14:textId="58907FA9" w:rsidR="00A52DEC" w:rsidRPr="00D97D8A" w:rsidRDefault="00283548" w:rsidP="00447077">
            <w:pPr>
              <w:pStyle w:val="Paragraphedeliste"/>
              <w:spacing w:after="0" w:line="240" w:lineRule="auto"/>
              <w:ind w:left="-186" w:right="-96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-16</w:t>
            </w:r>
          </w:p>
        </w:tc>
      </w:tr>
      <w:tr w:rsidR="00D97D8A" w:rsidRPr="00D97D8A" w14:paraId="0B1E9B50" w14:textId="77777777" w:rsidTr="00522AD1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51B0F3B" w14:textId="6E386C22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bCs/>
                <w:sz w:val="20"/>
              </w:rPr>
              <w:t>Generalisabilit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242818" w14:textId="0599571B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21</w:t>
            </w:r>
          </w:p>
        </w:tc>
        <w:tc>
          <w:tcPr>
            <w:tcW w:w="6945" w:type="dxa"/>
            <w:shd w:val="clear" w:color="auto" w:fill="auto"/>
          </w:tcPr>
          <w:p w14:paraId="1822FC82" w14:textId="66AF58EF" w:rsidR="00A52DEC" w:rsidRPr="00B1552C" w:rsidRDefault="00A52DEC" w:rsidP="00A52DEC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Discuss the generalisability (external validity) of the study result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13DCE43" w14:textId="29AE5CA5" w:rsidR="00A52DEC" w:rsidRPr="00D97D8A" w:rsidRDefault="00A52DEC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 w:rsidRPr="00D97D8A">
              <w:rPr>
                <w:rFonts w:asciiTheme="majorHAnsi" w:eastAsia="Malgun Gothic" w:hAnsiTheme="majorHAnsi" w:cstheme="majorHAnsi"/>
                <w:sz w:val="20"/>
                <w:lang w:eastAsia="ko-KR"/>
              </w:rPr>
              <w:t>1</w:t>
            </w:r>
            <w:r w:rsidR="00283548">
              <w:rPr>
                <w:rFonts w:asciiTheme="majorHAnsi" w:eastAsia="Malgun Gothic" w:hAnsiTheme="majorHAnsi" w:cstheme="majorHAnsi"/>
                <w:sz w:val="20"/>
                <w:lang w:eastAsia="ko-KR"/>
              </w:rPr>
              <w:t>6-17</w:t>
            </w:r>
          </w:p>
        </w:tc>
      </w:tr>
      <w:tr w:rsidR="00D97D8A" w:rsidRPr="00D97D8A" w14:paraId="46F40158" w14:textId="77777777" w:rsidTr="00522AD1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b/>
                <w:strike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Implications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A18364A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20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37977E2A" w14:textId="77777777" w:rsidR="00A52DEC" w:rsidRPr="00B1552C" w:rsidRDefault="00A52DEC" w:rsidP="00A52DEC">
            <w:pPr>
              <w:tabs>
                <w:tab w:val="left" w:pos="4980"/>
              </w:tabs>
              <w:spacing w:after="0" w:line="240" w:lineRule="auto"/>
              <w:ind w:left="34"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 xml:space="preserve">Discuss the potential clinical use of the model and implications for future research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49CFE0E8" w14:textId="37590D1B" w:rsidR="00A52DEC" w:rsidRPr="00D97D8A" w:rsidRDefault="00283548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7-18</w:t>
            </w:r>
          </w:p>
        </w:tc>
      </w:tr>
      <w:tr w:rsidR="00D97D8A" w:rsidRPr="00D97D8A" w14:paraId="11296BE0" w14:textId="77777777" w:rsidTr="00522AD1">
        <w:trPr>
          <w:jc w:val="center"/>
        </w:trPr>
        <w:tc>
          <w:tcPr>
            <w:tcW w:w="10219" w:type="dxa"/>
            <w:gridSpan w:val="4"/>
            <w:shd w:val="clear" w:color="auto" w:fill="E5B8B7" w:themeFill="accent2" w:themeFillTint="66"/>
          </w:tcPr>
          <w:p w14:paraId="4CD7E2ED" w14:textId="1411DABC" w:rsidR="00A52DEC" w:rsidRPr="00D97D8A" w:rsidRDefault="00A52DEC" w:rsidP="00447077">
            <w:pPr>
              <w:tabs>
                <w:tab w:val="left" w:pos="4980"/>
              </w:tabs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D97D8A">
              <w:rPr>
                <w:rFonts w:asciiTheme="majorHAnsi" w:hAnsiTheme="majorHAnsi" w:cstheme="majorHAnsi"/>
                <w:b/>
                <w:sz w:val="20"/>
              </w:rPr>
              <w:t>Other information</w:t>
            </w:r>
          </w:p>
        </w:tc>
      </w:tr>
      <w:tr w:rsidR="00D97D8A" w:rsidRPr="00D97D8A" w14:paraId="31F5E5D1" w14:textId="77777777" w:rsidTr="00522AD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A52DEC" w:rsidRPr="00B1552C" w:rsidRDefault="00A52DEC" w:rsidP="00A52DEC">
            <w:pPr>
              <w:spacing w:after="0" w:line="240" w:lineRule="auto"/>
              <w:ind w:right="-46" w:firstLine="0"/>
              <w:rPr>
                <w:rFonts w:asciiTheme="majorHAnsi" w:hAnsiTheme="majorHAnsi" w:cstheme="majorHAnsi"/>
                <w:b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Supplementary information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EB74FEA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21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1D49573B" w14:textId="503ECC91" w:rsidR="00A52DEC" w:rsidRPr="00B1552C" w:rsidRDefault="00A52DEC" w:rsidP="00A52DEC">
            <w:pPr>
              <w:tabs>
                <w:tab w:val="left" w:pos="4980"/>
              </w:tabs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19" w:type="dxa"/>
            <w:shd w:val="clear" w:color="auto" w:fill="FFFF00"/>
            <w:vAlign w:val="center"/>
          </w:tcPr>
          <w:p w14:paraId="21A42A42" w14:textId="6DDAF97C" w:rsidR="00A52DEC" w:rsidRPr="00D97D8A" w:rsidRDefault="005236F0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8</w:t>
            </w:r>
            <w:r w:rsidR="00283548">
              <w:rPr>
                <w:rFonts w:asciiTheme="majorHAnsi" w:hAnsiTheme="majorHAnsi" w:cstheme="majorHAnsi"/>
                <w:sz w:val="20"/>
              </w:rPr>
              <w:t>, 19</w:t>
            </w:r>
          </w:p>
        </w:tc>
      </w:tr>
      <w:tr w:rsidR="00D97D8A" w:rsidRPr="00D97D8A" w14:paraId="183DA602" w14:textId="77777777" w:rsidTr="00522AD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CB22631" w14:textId="46240C35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700FF9" w14:textId="62A495C8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22</w:t>
            </w:r>
          </w:p>
        </w:tc>
        <w:tc>
          <w:tcPr>
            <w:tcW w:w="6945" w:type="dxa"/>
            <w:shd w:val="clear" w:color="auto" w:fill="auto"/>
          </w:tcPr>
          <w:p w14:paraId="0B21AC0F" w14:textId="4D39B07F" w:rsidR="00A52DEC" w:rsidRPr="00B1552C" w:rsidRDefault="00A52DEC" w:rsidP="00A52DEC">
            <w:pPr>
              <w:tabs>
                <w:tab w:val="left" w:pos="4980"/>
              </w:tabs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5D284CE" w14:textId="57AF4827" w:rsidR="00A52DEC" w:rsidRPr="00D97D8A" w:rsidRDefault="005236F0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eastAsia="Malgun Gothic" w:hAnsiTheme="majorHAnsi" w:cstheme="majorHAnsi"/>
                <w:sz w:val="20"/>
                <w:lang w:eastAsia="ko-KR"/>
              </w:rPr>
              <w:t>20</w:t>
            </w:r>
          </w:p>
        </w:tc>
      </w:tr>
      <w:tr w:rsidR="00D97D8A" w:rsidRPr="00D97D8A" w14:paraId="0B275E10" w14:textId="77777777" w:rsidTr="00522AD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17E5379" w14:textId="3BF87818" w:rsidR="00A52DEC" w:rsidRPr="00B1552C" w:rsidRDefault="00A52DEC" w:rsidP="00A52DEC">
            <w:pPr>
              <w:spacing w:after="0" w:line="240" w:lineRule="auto"/>
              <w:ind w:firstLine="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26552CEA" w14:textId="77777777" w:rsidR="00A52DEC" w:rsidRPr="00B1552C" w:rsidRDefault="00A52DEC" w:rsidP="00A52DEC">
            <w:pPr>
              <w:spacing w:after="0" w:line="240" w:lineRule="auto"/>
              <w:ind w:left="-432"/>
              <w:jc w:val="center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>22</w:t>
            </w:r>
          </w:p>
        </w:tc>
        <w:tc>
          <w:tcPr>
            <w:tcW w:w="6945" w:type="dxa"/>
            <w:shd w:val="clear" w:color="auto" w:fill="FFFF00"/>
            <w:vAlign w:val="center"/>
          </w:tcPr>
          <w:p w14:paraId="62B35249" w14:textId="77777777" w:rsidR="00A52DEC" w:rsidRPr="00B1552C" w:rsidRDefault="00A52DEC" w:rsidP="00A52DEC">
            <w:pPr>
              <w:tabs>
                <w:tab w:val="left" w:pos="4980"/>
              </w:tabs>
              <w:spacing w:after="0" w:line="240" w:lineRule="auto"/>
              <w:ind w:firstLine="0"/>
              <w:rPr>
                <w:rFonts w:asciiTheme="majorHAnsi" w:hAnsiTheme="majorHAnsi" w:cstheme="majorHAnsi"/>
                <w:sz w:val="20"/>
              </w:rPr>
            </w:pPr>
            <w:r w:rsidRPr="00B1552C">
              <w:rPr>
                <w:rFonts w:asciiTheme="majorHAnsi" w:hAnsiTheme="majorHAnsi" w:cstheme="majorHAnsi"/>
                <w:sz w:val="20"/>
              </w:rPr>
              <w:t xml:space="preserve">Give the source of funding and the role of the funders for the present study. 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46894F6" w14:textId="2EEEBD34" w:rsidR="00A52DEC" w:rsidRPr="00D97D8A" w:rsidRDefault="005236F0" w:rsidP="00447077">
            <w:pPr>
              <w:spacing w:after="0" w:line="240" w:lineRule="auto"/>
              <w:ind w:left="-186" w:right="-96" w:firstLine="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20</w:t>
            </w:r>
            <w:bookmarkStart w:id="4" w:name="_GoBack"/>
            <w:bookmarkEnd w:id="4"/>
          </w:p>
        </w:tc>
      </w:tr>
    </w:tbl>
    <w:p w14:paraId="22568305" w14:textId="3DF49D74" w:rsidR="000659B0" w:rsidRDefault="000659B0" w:rsidP="00581B4E">
      <w:pPr>
        <w:ind w:firstLine="0"/>
        <w:rPr>
          <w:sz w:val="18"/>
          <w:szCs w:val="18"/>
        </w:rPr>
      </w:pPr>
    </w:p>
    <w:p w14:paraId="6C494BF2" w14:textId="14FBDA57" w:rsidR="00720347" w:rsidRDefault="00D97D8A" w:rsidP="00581B4E">
      <w:pPr>
        <w:ind w:firstLine="0"/>
        <w:rPr>
          <w:sz w:val="18"/>
          <w:szCs w:val="18"/>
        </w:rPr>
      </w:pPr>
      <w:r>
        <w:rPr>
          <w:sz w:val="18"/>
          <w:szCs w:val="18"/>
        </w:rPr>
        <w:t xml:space="preserve">* </w:t>
      </w:r>
      <w:r w:rsidR="00720347">
        <w:rPr>
          <w:sz w:val="18"/>
          <w:szCs w:val="18"/>
        </w:rPr>
        <w:t>S1 file</w:t>
      </w:r>
      <w:r>
        <w:rPr>
          <w:sz w:val="18"/>
          <w:szCs w:val="18"/>
        </w:rPr>
        <w:t xml:space="preserve"> is a methodological appendix recapitulating all the methods.</w:t>
      </w:r>
    </w:p>
    <w:p w14:paraId="4F48C169" w14:textId="6DF555A2" w:rsidR="007D648A" w:rsidRPr="007D648A" w:rsidRDefault="007D648A" w:rsidP="00D97D8A">
      <w:pPr>
        <w:ind w:left="-851" w:right="-857" w:firstLine="851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AD7391">
      <w:headerReference w:type="default" r:id="rId6"/>
      <w:footerReference w:type="default" r:id="rId7"/>
      <w:pgSz w:w="11901" w:h="16817"/>
      <w:pgMar w:top="745" w:right="277" w:bottom="709" w:left="993" w:header="142" w:footer="14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8349266"/>
      <w:docPartObj>
        <w:docPartGallery w:val="Page Numbers (Bottom of Page)"/>
        <w:docPartUnique/>
      </w:docPartObj>
    </w:sdtPr>
    <w:sdtEndPr/>
    <w:sdtContent>
      <w:p w14:paraId="5D277B5A" w14:textId="6DC62D99" w:rsidR="00AD7391" w:rsidRDefault="00AD739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36F0" w:rsidRPr="005236F0">
          <w:rPr>
            <w:noProof/>
            <w:lang w:val="fr-FR"/>
          </w:rPr>
          <w:t>3</w:t>
        </w:r>
        <w:r>
          <w:fldChar w:fldCharType="end"/>
        </w:r>
      </w:p>
    </w:sdtContent>
  </w:sdt>
  <w:p w14:paraId="25D80AE1" w14:textId="77777777" w:rsidR="00AD7391" w:rsidRDefault="00AD739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E7B3F" w14:textId="2FF8D7D1" w:rsidR="0028103F" w:rsidRDefault="0028103F" w:rsidP="00521E9C">
    <w:pPr>
      <w:pStyle w:val="En-tte"/>
      <w:tabs>
        <w:tab w:val="clear" w:pos="8640"/>
        <w:tab w:val="right" w:pos="8499"/>
      </w:tabs>
      <w:ind w:firstLine="0"/>
    </w:pPr>
    <w:r>
      <w:rPr>
        <w:noProof/>
        <w:lang w:val="fr-FR" w:eastAsia="fr-FR"/>
      </w:rPr>
      <w:drawing>
        <wp:anchor distT="0" distB="0" distL="114300" distR="114300" simplePos="0" relativeHeight="251657728" behindDoc="0" locked="0" layoutInCell="1" allowOverlap="1" wp14:anchorId="2A9D2F50" wp14:editId="2F28C341">
          <wp:simplePos x="0" y="0"/>
          <wp:positionH relativeFrom="column">
            <wp:posOffset>4541520</wp:posOffset>
          </wp:positionH>
          <wp:positionV relativeFrom="paragraph">
            <wp:posOffset>30480</wp:posOffset>
          </wp:positionV>
          <wp:extent cx="1703070" cy="442595"/>
          <wp:effectExtent l="0" t="0" r="0" b="0"/>
          <wp:wrapNone/>
          <wp:docPr id="121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 xml:space="preserve">STROBE checklist : Observational studies              </w:t>
    </w:r>
    <w:r>
      <w:rPr>
        <w:noProof/>
        <w:lang w:val="fr-FR" w:eastAsia="fr-FR"/>
      </w:rPr>
      <w:drawing>
        <wp:inline distT="0" distB="0" distL="0" distR="0" wp14:anchorId="556E04CD" wp14:editId="63BF7D8A">
          <wp:extent cx="1308735" cy="473075"/>
          <wp:effectExtent l="0" t="0" r="5715" b="3175"/>
          <wp:docPr id="122" name="Image 122" descr="The EQUATOR Network Workshop 20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The EQUATOR Network Workshop 2013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42430" cy="4852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E919D7F" w14:textId="26FCB877" w:rsidR="00AD7391" w:rsidRDefault="0028103F" w:rsidP="00AD7391">
    <w:pPr>
      <w:pStyle w:val="En-tte"/>
      <w:tabs>
        <w:tab w:val="clear" w:pos="8640"/>
        <w:tab w:val="right" w:pos="8499"/>
      </w:tabs>
      <w:ind w:firstLine="0"/>
      <w:jc w:val="both"/>
    </w:pPr>
    <w:r>
      <w:t xml:space="preserve">TRIPOD checklist : Prediction model </w:t>
    </w:r>
    <w:r w:rsidR="00AD7391">
      <w:t>development</w:t>
    </w:r>
  </w:p>
  <w:p w14:paraId="18E24524" w14:textId="483D65BA" w:rsidR="00BF18CB" w:rsidRDefault="00BF18CB" w:rsidP="00AD7391">
    <w:pPr>
      <w:pStyle w:val="En-tte"/>
      <w:tabs>
        <w:tab w:val="clear" w:pos="8640"/>
        <w:tab w:val="right" w:pos="8499"/>
      </w:tabs>
      <w:ind w:firstLine="0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17EBA"/>
    <w:rsid w:val="00021DEE"/>
    <w:rsid w:val="00022001"/>
    <w:rsid w:val="00024859"/>
    <w:rsid w:val="000273C3"/>
    <w:rsid w:val="000659B0"/>
    <w:rsid w:val="000904B3"/>
    <w:rsid w:val="000F7E73"/>
    <w:rsid w:val="001048C0"/>
    <w:rsid w:val="001051E3"/>
    <w:rsid w:val="001206E0"/>
    <w:rsid w:val="00157190"/>
    <w:rsid w:val="00173FA2"/>
    <w:rsid w:val="0019243F"/>
    <w:rsid w:val="001C4655"/>
    <w:rsid w:val="001C6979"/>
    <w:rsid w:val="001E7F83"/>
    <w:rsid w:val="001F0BC1"/>
    <w:rsid w:val="00212203"/>
    <w:rsid w:val="00251321"/>
    <w:rsid w:val="0028103F"/>
    <w:rsid w:val="00283548"/>
    <w:rsid w:val="002904D9"/>
    <w:rsid w:val="002A7F22"/>
    <w:rsid w:val="00320F3A"/>
    <w:rsid w:val="00354DE8"/>
    <w:rsid w:val="00357531"/>
    <w:rsid w:val="003E36F2"/>
    <w:rsid w:val="003F7122"/>
    <w:rsid w:val="004372D3"/>
    <w:rsid w:val="00447077"/>
    <w:rsid w:val="004615BE"/>
    <w:rsid w:val="00471DDA"/>
    <w:rsid w:val="0047583D"/>
    <w:rsid w:val="00483702"/>
    <w:rsid w:val="004911CF"/>
    <w:rsid w:val="004A1874"/>
    <w:rsid w:val="004D252B"/>
    <w:rsid w:val="004F08EF"/>
    <w:rsid w:val="005150C7"/>
    <w:rsid w:val="00521E9C"/>
    <w:rsid w:val="00522AD1"/>
    <w:rsid w:val="005236F0"/>
    <w:rsid w:val="005441BE"/>
    <w:rsid w:val="0056414C"/>
    <w:rsid w:val="00575BAC"/>
    <w:rsid w:val="00581B4E"/>
    <w:rsid w:val="00582E5D"/>
    <w:rsid w:val="005D39E4"/>
    <w:rsid w:val="005D488F"/>
    <w:rsid w:val="00606FAB"/>
    <w:rsid w:val="00607608"/>
    <w:rsid w:val="0066069B"/>
    <w:rsid w:val="006630C4"/>
    <w:rsid w:val="00677E77"/>
    <w:rsid w:val="006950D4"/>
    <w:rsid w:val="006C4227"/>
    <w:rsid w:val="006E4376"/>
    <w:rsid w:val="006E648C"/>
    <w:rsid w:val="006F1BF0"/>
    <w:rsid w:val="00704584"/>
    <w:rsid w:val="0070720A"/>
    <w:rsid w:val="00720347"/>
    <w:rsid w:val="00723382"/>
    <w:rsid w:val="007333E2"/>
    <w:rsid w:val="0075500A"/>
    <w:rsid w:val="00764CD4"/>
    <w:rsid w:val="007D648A"/>
    <w:rsid w:val="008101E7"/>
    <w:rsid w:val="008212A9"/>
    <w:rsid w:val="00847663"/>
    <w:rsid w:val="00882FAC"/>
    <w:rsid w:val="00886E8D"/>
    <w:rsid w:val="008952D0"/>
    <w:rsid w:val="008B35A6"/>
    <w:rsid w:val="008E1149"/>
    <w:rsid w:val="00901ED0"/>
    <w:rsid w:val="00906CA2"/>
    <w:rsid w:val="0093039F"/>
    <w:rsid w:val="00931F73"/>
    <w:rsid w:val="009364DE"/>
    <w:rsid w:val="00936D8D"/>
    <w:rsid w:val="00953FDB"/>
    <w:rsid w:val="00964E2D"/>
    <w:rsid w:val="00982B9B"/>
    <w:rsid w:val="009A3068"/>
    <w:rsid w:val="009E0308"/>
    <w:rsid w:val="009F3AE7"/>
    <w:rsid w:val="00A52D99"/>
    <w:rsid w:val="00A52DEC"/>
    <w:rsid w:val="00A56872"/>
    <w:rsid w:val="00A925C5"/>
    <w:rsid w:val="00A94BFB"/>
    <w:rsid w:val="00AC366F"/>
    <w:rsid w:val="00AC5F77"/>
    <w:rsid w:val="00AD7391"/>
    <w:rsid w:val="00B10311"/>
    <w:rsid w:val="00B1552C"/>
    <w:rsid w:val="00B26C5D"/>
    <w:rsid w:val="00B33704"/>
    <w:rsid w:val="00B4738E"/>
    <w:rsid w:val="00B73AEC"/>
    <w:rsid w:val="00B8331B"/>
    <w:rsid w:val="00B95FA8"/>
    <w:rsid w:val="00BA0B7D"/>
    <w:rsid w:val="00BB71EE"/>
    <w:rsid w:val="00BC73AA"/>
    <w:rsid w:val="00BD14D7"/>
    <w:rsid w:val="00BE1F16"/>
    <w:rsid w:val="00BF18CB"/>
    <w:rsid w:val="00C0657C"/>
    <w:rsid w:val="00C33315"/>
    <w:rsid w:val="00C647F7"/>
    <w:rsid w:val="00C765D8"/>
    <w:rsid w:val="00CA5053"/>
    <w:rsid w:val="00CE5CD3"/>
    <w:rsid w:val="00D335A7"/>
    <w:rsid w:val="00D33CEE"/>
    <w:rsid w:val="00D4071E"/>
    <w:rsid w:val="00D70517"/>
    <w:rsid w:val="00D71FC4"/>
    <w:rsid w:val="00D81BCC"/>
    <w:rsid w:val="00D86233"/>
    <w:rsid w:val="00D97D8A"/>
    <w:rsid w:val="00D97E47"/>
    <w:rsid w:val="00DA4B7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1623"/>
    <w:rsid w:val="00ED4B64"/>
    <w:rsid w:val="00F15D5A"/>
    <w:rsid w:val="00F31A8B"/>
    <w:rsid w:val="00F36D09"/>
    <w:rsid w:val="00F56EDC"/>
    <w:rsid w:val="00F8411B"/>
    <w:rsid w:val="00F86A88"/>
    <w:rsid w:val="00F8765F"/>
    <w:rsid w:val="00FC06C2"/>
    <w:rsid w:val="00FD544A"/>
    <w:rsid w:val="00FE0404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  <w14:docId w14:val="004ADC57"/>
  <w15:docId w15:val="{0B0F57B2-8E10-4ADA-8039-8F6D9936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Grilledutableau">
    <w:name w:val="Table Grid"/>
    <w:basedOn w:val="Tableau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unhideWhenUsed/>
    <w:rsid w:val="006F1BF0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Notedebasdepage">
    <w:name w:val="footnote text"/>
    <w:basedOn w:val="Normal"/>
    <w:link w:val="NotedebasdepageCar"/>
    <w:rsid w:val="006F1BF0"/>
    <w:pPr>
      <w:spacing w:after="0" w:line="240" w:lineRule="auto"/>
    </w:pPr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ppelnotedebasdep">
    <w:name w:val="footnote reference"/>
    <w:basedOn w:val="Policepardfaut"/>
    <w:rsid w:val="006F1BF0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customStyle="1" w:styleId="Abbreviations">
    <w:name w:val="Abbreviations"/>
    <w:basedOn w:val="Normal"/>
    <w:rsid w:val="002A7F22"/>
    <w:pPr>
      <w:spacing w:after="0" w:line="240" w:lineRule="auto"/>
      <w:ind w:firstLine="0"/>
    </w:pPr>
    <w:rPr>
      <w:rFonts w:ascii="Times New Roman" w:eastAsia="Malgun Gothic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363</Words>
  <Characters>7500</Characters>
  <Application>Microsoft Office Word</Application>
  <DocSecurity>0</DocSecurity>
  <Lines>62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Company>University of Oxford</Company>
  <LinksUpToDate>false</LinksUpToDate>
  <CharactersWithSpaces>884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creator>Gary  Collins</dc:creator>
  <cp:lastModifiedBy>PATRICK GERARDIN</cp:lastModifiedBy>
  <cp:revision>3</cp:revision>
  <cp:lastPrinted>2014-10-10T14:41:00Z</cp:lastPrinted>
  <dcterms:created xsi:type="dcterms:W3CDTF">2021-09-21T13:51:00Z</dcterms:created>
  <dcterms:modified xsi:type="dcterms:W3CDTF">2021-10-08T14:38:00Z</dcterms:modified>
</cp:coreProperties>
</file>